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CD74C" w14:textId="2ABE4C75" w:rsidR="00F918AD" w:rsidRDefault="00F918AD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1490"/>
        <w:gridCol w:w="1736"/>
        <w:gridCol w:w="1686"/>
        <w:gridCol w:w="1686"/>
        <w:gridCol w:w="1277"/>
      </w:tblGrid>
      <w:tr w:rsidR="00C1119D" w14:paraId="0E252894" w14:textId="79CDA475" w:rsidTr="00C1119D">
        <w:trPr>
          <w:jc w:val="center"/>
        </w:trPr>
        <w:tc>
          <w:tcPr>
            <w:tcW w:w="1475" w:type="dxa"/>
          </w:tcPr>
          <w:p w14:paraId="19B95367" w14:textId="60269E83" w:rsidR="00C1119D" w:rsidRPr="00BD3184" w:rsidRDefault="00C1119D" w:rsidP="00B92A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90" w:type="dxa"/>
          </w:tcPr>
          <w:p w14:paraId="75C15CEC" w14:textId="3B918519" w:rsidR="00C1119D" w:rsidRPr="00BD3184" w:rsidRDefault="00C1119D" w:rsidP="00B92AB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3184">
              <w:rPr>
                <w:rFonts w:ascii="Arial" w:hAnsi="Arial" w:cs="Arial"/>
                <w:b/>
                <w:bCs/>
              </w:rPr>
              <w:t>Peak current  at +40 (</w:t>
            </w:r>
            <w:r>
              <w:rPr>
                <w:rFonts w:ascii="Arial" w:hAnsi="Arial" w:cs="Arial"/>
                <w:b/>
                <w:bCs/>
              </w:rPr>
              <w:t>µA</w:t>
            </w:r>
            <w:r w:rsidRPr="00BD318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736" w:type="dxa"/>
          </w:tcPr>
          <w:p w14:paraId="758FDB40" w14:textId="40DA106B" w:rsidR="00C1119D" w:rsidRPr="00BD3184" w:rsidRDefault="00C1119D" w:rsidP="00B92AB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3184">
              <w:rPr>
                <w:rFonts w:ascii="Arial" w:hAnsi="Arial" w:cs="Arial"/>
                <w:b/>
                <w:bCs/>
              </w:rPr>
              <w:t>V</w:t>
            </w:r>
            <w:r w:rsidRPr="00BD3184">
              <w:rPr>
                <w:rFonts w:ascii="Arial" w:hAnsi="Arial" w:cs="Arial"/>
                <w:b/>
                <w:bCs/>
                <w:vertAlign w:val="subscript"/>
              </w:rPr>
              <w:t xml:space="preserve">0.5 </w:t>
            </w:r>
            <w:r w:rsidRPr="00BD3184">
              <w:rPr>
                <w:rFonts w:ascii="Arial" w:hAnsi="Arial" w:cs="Arial"/>
                <w:b/>
                <w:bCs/>
              </w:rPr>
              <w:t>Normalized tail current (mV)</w:t>
            </w:r>
          </w:p>
        </w:tc>
        <w:tc>
          <w:tcPr>
            <w:tcW w:w="1686" w:type="dxa"/>
          </w:tcPr>
          <w:p w14:paraId="02DDB2E8" w14:textId="5974EC08" w:rsidR="00C1119D" w:rsidRPr="00BD3184" w:rsidRDefault="00C1119D" w:rsidP="00B92AB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3184">
              <w:rPr>
                <w:rFonts w:ascii="Arial" w:hAnsi="Arial" w:cs="Arial"/>
                <w:b/>
                <w:bCs/>
              </w:rPr>
              <w:t>Slope (mV)</w:t>
            </w:r>
          </w:p>
        </w:tc>
        <w:tc>
          <w:tcPr>
            <w:tcW w:w="1686" w:type="dxa"/>
          </w:tcPr>
          <w:p w14:paraId="60E81787" w14:textId="208FCEFB" w:rsidR="00C1119D" w:rsidRPr="00BD3184" w:rsidRDefault="00C1119D" w:rsidP="00B92AB7">
            <w:pPr>
              <w:jc w:val="center"/>
              <w:rPr>
                <w:rFonts w:ascii="Arial" w:hAnsi="Arial" w:cs="Arial"/>
                <w:b/>
                <w:bCs/>
              </w:rPr>
            </w:pPr>
            <w:r w:rsidRPr="00B92AB7">
              <w:rPr>
                <w:rFonts w:ascii="Arial" w:hAnsi="Arial" w:cs="Arial"/>
                <w:b/>
                <w:bCs/>
                <w:i/>
                <w:iCs/>
              </w:rPr>
              <w:t>E</w:t>
            </w:r>
            <w:r w:rsidRPr="00B92AB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M</w:t>
            </w:r>
            <w:r>
              <w:rPr>
                <w:rFonts w:ascii="Arial" w:hAnsi="Arial" w:cs="Arial"/>
                <w:b/>
                <w:bCs/>
              </w:rPr>
              <w:t xml:space="preserve"> (mV)</w:t>
            </w:r>
          </w:p>
        </w:tc>
        <w:tc>
          <w:tcPr>
            <w:tcW w:w="1277" w:type="dxa"/>
          </w:tcPr>
          <w:p w14:paraId="612B02DB" w14:textId="510431D3" w:rsidR="00C1119D" w:rsidRPr="00B92AB7" w:rsidRDefault="00C1119D" w:rsidP="00B92AB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E</w:t>
            </w:r>
            <w:r w:rsidRPr="00C1119D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rev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C1119D">
              <w:rPr>
                <w:rFonts w:ascii="Arial" w:hAnsi="Arial" w:cs="Arial"/>
                <w:b/>
                <w:bCs/>
              </w:rPr>
              <w:t>(mV)</w:t>
            </w:r>
          </w:p>
        </w:tc>
      </w:tr>
      <w:tr w:rsidR="00C1119D" w14:paraId="1F40A458" w14:textId="4A196A31" w:rsidTr="00C1119D">
        <w:trPr>
          <w:jc w:val="center"/>
        </w:trPr>
        <w:tc>
          <w:tcPr>
            <w:tcW w:w="1475" w:type="dxa"/>
          </w:tcPr>
          <w:p w14:paraId="42927562" w14:textId="506AC0F7" w:rsidR="00C1119D" w:rsidRPr="00765B86" w:rsidRDefault="00C1119D" w:rsidP="00C1119D">
            <w:pPr>
              <w:rPr>
                <w:rFonts w:ascii="Arial" w:hAnsi="Arial" w:cs="Arial"/>
                <w:b/>
                <w:bCs/>
              </w:rPr>
            </w:pPr>
            <w:r w:rsidRPr="00765B86">
              <w:rPr>
                <w:rFonts w:ascii="Arial" w:hAnsi="Arial" w:cs="Arial"/>
                <w:b/>
                <w:bCs/>
              </w:rPr>
              <w:t xml:space="preserve">Kv2.1 </w:t>
            </w:r>
          </w:p>
        </w:tc>
        <w:tc>
          <w:tcPr>
            <w:tcW w:w="1490" w:type="dxa"/>
          </w:tcPr>
          <w:p w14:paraId="07AE0340" w14:textId="6D847396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5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6</w:t>
            </w:r>
            <w:r w:rsidRPr="00BD31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736" w:type="dxa"/>
          </w:tcPr>
          <w:p w14:paraId="325F58E9" w14:textId="523BAE8C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0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75</w:t>
            </w:r>
            <w:r w:rsidRPr="00BD31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686" w:type="dxa"/>
          </w:tcPr>
          <w:p w14:paraId="00177719" w14:textId="0E4CB2ED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3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5</w:t>
            </w:r>
            <w:r w:rsidRPr="00BD31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686" w:type="dxa"/>
          </w:tcPr>
          <w:p w14:paraId="771DE5BF" w14:textId="0FA22810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5.51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5</w:t>
            </w:r>
            <w:r w:rsidRPr="00BD31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277" w:type="dxa"/>
          </w:tcPr>
          <w:p w14:paraId="4C0BC373" w14:textId="57BDADE5" w:rsidR="00C1119D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1.35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5</w:t>
            </w:r>
            <w:r w:rsidRPr="00BD31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7</w:t>
            </w:r>
            <w:r w:rsidRPr="00BD3184">
              <w:rPr>
                <w:rFonts w:ascii="Arial" w:hAnsi="Arial" w:cs="Arial"/>
              </w:rPr>
              <w:t>)</w:t>
            </w:r>
          </w:p>
        </w:tc>
      </w:tr>
      <w:tr w:rsidR="00C1119D" w14:paraId="210565AD" w14:textId="7A55F0F5" w:rsidTr="00C1119D">
        <w:trPr>
          <w:jc w:val="center"/>
        </w:trPr>
        <w:tc>
          <w:tcPr>
            <w:tcW w:w="1475" w:type="dxa"/>
          </w:tcPr>
          <w:p w14:paraId="0DED8888" w14:textId="59CB7DB4" w:rsidR="00C1119D" w:rsidRPr="00765B86" w:rsidRDefault="00C1119D" w:rsidP="00C1119D">
            <w:pPr>
              <w:rPr>
                <w:rFonts w:ascii="Arial" w:hAnsi="Arial" w:cs="Arial"/>
                <w:b/>
                <w:bCs/>
              </w:rPr>
            </w:pPr>
            <w:r w:rsidRPr="00765B86">
              <w:rPr>
                <w:rFonts w:ascii="Arial" w:hAnsi="Arial" w:cs="Arial"/>
                <w:b/>
                <w:bCs/>
              </w:rPr>
              <w:t>Kv2.1-S114R</w:t>
            </w:r>
          </w:p>
        </w:tc>
        <w:tc>
          <w:tcPr>
            <w:tcW w:w="1490" w:type="dxa"/>
          </w:tcPr>
          <w:p w14:paraId="6C9B923C" w14:textId="26F566F1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5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8</w:t>
            </w:r>
            <w:r w:rsidRPr="00BD3184">
              <w:rPr>
                <w:rFonts w:ascii="Arial" w:hAnsi="Arial" w:cs="Arial"/>
              </w:rPr>
              <w:t xml:space="preserve"> (</w:t>
            </w:r>
            <w:r w:rsidRPr="00BD3184">
              <w:rPr>
                <w:rFonts w:ascii="Arial" w:hAnsi="Arial" w:cs="Arial"/>
                <w:i/>
                <w:iCs/>
              </w:rPr>
              <w:t>p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627</w:t>
            </w:r>
            <w:r w:rsidRPr="00BD3184">
              <w:rPr>
                <w:rFonts w:ascii="Arial" w:hAnsi="Arial" w:cs="Arial"/>
              </w:rPr>
              <w:t xml:space="preserve">; 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4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736" w:type="dxa"/>
          </w:tcPr>
          <w:p w14:paraId="275241AA" w14:textId="72E518BC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64</w:t>
            </w:r>
            <w:r w:rsidRPr="00BD3184">
              <w:rPr>
                <w:rFonts w:ascii="Arial" w:hAnsi="Arial" w:cs="Arial"/>
              </w:rPr>
              <w:t xml:space="preserve"> (</w:t>
            </w:r>
            <w:r w:rsidRPr="00BD3184">
              <w:rPr>
                <w:rFonts w:ascii="Arial" w:hAnsi="Arial" w:cs="Arial"/>
                <w:i/>
                <w:iCs/>
              </w:rPr>
              <w:t>p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7322</w:t>
            </w:r>
            <w:r w:rsidRPr="00BD3184">
              <w:rPr>
                <w:rFonts w:ascii="Arial" w:hAnsi="Arial" w:cs="Arial"/>
              </w:rPr>
              <w:t xml:space="preserve">; 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4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686" w:type="dxa"/>
          </w:tcPr>
          <w:p w14:paraId="421E573C" w14:textId="52B7E73C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5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3</w:t>
            </w:r>
            <w:r w:rsidRPr="00BD3184">
              <w:rPr>
                <w:rFonts w:ascii="Arial" w:hAnsi="Arial" w:cs="Arial"/>
              </w:rPr>
              <w:t xml:space="preserve"> (</w:t>
            </w:r>
            <w:r w:rsidRPr="00BD3184">
              <w:rPr>
                <w:rFonts w:ascii="Arial" w:hAnsi="Arial" w:cs="Arial"/>
                <w:i/>
                <w:iCs/>
              </w:rPr>
              <w:t>p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2631</w:t>
            </w:r>
            <w:r w:rsidRPr="00BD3184">
              <w:rPr>
                <w:rFonts w:ascii="Arial" w:hAnsi="Arial" w:cs="Arial"/>
              </w:rPr>
              <w:t xml:space="preserve">; 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4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686" w:type="dxa"/>
          </w:tcPr>
          <w:p w14:paraId="1749C681" w14:textId="61DFBA58" w:rsidR="00C1119D" w:rsidRPr="00BD3184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6.08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0</w:t>
            </w:r>
            <w:r w:rsidRPr="00BD3184">
              <w:rPr>
                <w:rFonts w:ascii="Arial" w:hAnsi="Arial" w:cs="Arial"/>
              </w:rPr>
              <w:t xml:space="preserve"> (</w:t>
            </w:r>
            <w:r w:rsidRPr="00BD3184">
              <w:rPr>
                <w:rFonts w:ascii="Arial" w:hAnsi="Arial" w:cs="Arial"/>
                <w:i/>
                <w:iCs/>
              </w:rPr>
              <w:t>p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4102</w:t>
            </w:r>
            <w:r w:rsidRPr="00BD3184">
              <w:rPr>
                <w:rFonts w:ascii="Arial" w:hAnsi="Arial" w:cs="Arial"/>
              </w:rPr>
              <w:t xml:space="preserve">; 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4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277" w:type="dxa"/>
          </w:tcPr>
          <w:p w14:paraId="4E09F392" w14:textId="2404CBE2" w:rsidR="00C1119D" w:rsidRDefault="00C1119D" w:rsidP="00C111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8.86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0</w:t>
            </w:r>
            <w:r w:rsidRPr="00BD3184">
              <w:rPr>
                <w:rFonts w:ascii="Arial" w:hAnsi="Arial" w:cs="Arial"/>
              </w:rPr>
              <w:t xml:space="preserve"> (</w:t>
            </w:r>
            <w:r w:rsidRPr="00BD3184">
              <w:rPr>
                <w:rFonts w:ascii="Arial" w:hAnsi="Arial" w:cs="Arial"/>
                <w:i/>
                <w:iCs/>
              </w:rPr>
              <w:t>p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649</w:t>
            </w:r>
            <w:r w:rsidRPr="00BD3184">
              <w:rPr>
                <w:rFonts w:ascii="Arial" w:hAnsi="Arial" w:cs="Arial"/>
              </w:rPr>
              <w:t xml:space="preserve">; 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8</w:t>
            </w:r>
            <w:r w:rsidRPr="00BD3184">
              <w:rPr>
                <w:rFonts w:ascii="Arial" w:hAnsi="Arial" w:cs="Arial"/>
              </w:rPr>
              <w:t>)</w:t>
            </w:r>
          </w:p>
        </w:tc>
      </w:tr>
    </w:tbl>
    <w:p w14:paraId="5E97550D" w14:textId="3F91DA68" w:rsidR="00BD3184" w:rsidRPr="0082518E" w:rsidRDefault="005832E9" w:rsidP="0082518E">
      <w:pPr>
        <w:jc w:val="center"/>
        <w:rPr>
          <w:rFonts w:ascii="Arial" w:hAnsi="Arial" w:cs="Arial"/>
        </w:rPr>
      </w:pPr>
      <w:r w:rsidRPr="005832E9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Pr="005832E9">
        <w:rPr>
          <w:rFonts w:ascii="Arial" w:hAnsi="Arial" w:cs="Arial"/>
          <w:b/>
          <w:bCs/>
        </w:rPr>
        <w:t>1.</w:t>
      </w:r>
      <w:r>
        <w:rPr>
          <w:rFonts w:ascii="Arial" w:hAnsi="Arial" w:cs="Arial"/>
        </w:rPr>
        <w:t xml:space="preserve"> </w:t>
      </w:r>
      <w:r w:rsidR="00765B86">
        <w:rPr>
          <w:rFonts w:ascii="Arial" w:hAnsi="Arial" w:cs="Arial"/>
        </w:rPr>
        <w:t>Biophysical properties of homozygous channels.</w:t>
      </w:r>
      <w:r w:rsidR="00765B86" w:rsidRPr="00BD3184">
        <w:rPr>
          <w:rFonts w:ascii="Arial" w:hAnsi="Arial" w:cs="Arial"/>
        </w:rPr>
        <w:t xml:space="preserve"> </w:t>
      </w:r>
      <w:r w:rsidR="00BD3184" w:rsidRPr="00BD3184">
        <w:rPr>
          <w:rFonts w:ascii="Arial" w:hAnsi="Arial" w:cs="Arial"/>
        </w:rPr>
        <w:t>Statistics versus Kv</w:t>
      </w:r>
      <w:r w:rsidR="00B92AB7">
        <w:rPr>
          <w:rFonts w:ascii="Arial" w:hAnsi="Arial" w:cs="Arial"/>
        </w:rPr>
        <w:t>2.1 wild type</w:t>
      </w:r>
      <w:r w:rsidR="00BD3184" w:rsidRPr="00BD3184">
        <w:rPr>
          <w:rFonts w:ascii="Arial" w:hAnsi="Arial" w:cs="Arial"/>
        </w:rPr>
        <w:t xml:space="preserve">. Values indicate mean ± SEM. </w:t>
      </w:r>
      <w:r w:rsidR="00BD3184" w:rsidRPr="00BD3184">
        <w:rPr>
          <w:rFonts w:ascii="Arial" w:hAnsi="Arial" w:cs="Arial"/>
          <w:bCs/>
          <w:shd w:val="clear" w:color="auto" w:fill="FFFFFF"/>
        </w:rPr>
        <w:t>Statistical comparisons by t-test.</w:t>
      </w:r>
    </w:p>
    <w:p w14:paraId="5EED3DB4" w14:textId="77777777" w:rsidR="00BD3184" w:rsidRDefault="00BD3184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627"/>
        <w:gridCol w:w="1979"/>
      </w:tblGrid>
      <w:tr w:rsidR="00B92AB7" w14:paraId="7D5B6C9D" w14:textId="77777777" w:rsidTr="00A5105F">
        <w:trPr>
          <w:jc w:val="center"/>
        </w:trPr>
        <w:tc>
          <w:tcPr>
            <w:tcW w:w="1848" w:type="dxa"/>
          </w:tcPr>
          <w:p w14:paraId="3F2CE2EF" w14:textId="76A909CC" w:rsidR="00B92AB7" w:rsidRPr="00BD3184" w:rsidRDefault="00B92AB7" w:rsidP="00A5105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u activation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27" w:type="dxa"/>
          </w:tcPr>
          <w:p w14:paraId="380ABC6C" w14:textId="08D50A7B" w:rsidR="00B92AB7" w:rsidRPr="00BD3184" w:rsidRDefault="00B92AB7" w:rsidP="00A5105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v2.1</w:t>
            </w:r>
          </w:p>
        </w:tc>
        <w:tc>
          <w:tcPr>
            <w:tcW w:w="1979" w:type="dxa"/>
          </w:tcPr>
          <w:p w14:paraId="0EEB4DA9" w14:textId="2CACCE67" w:rsidR="00B92AB7" w:rsidRPr="00BD3184" w:rsidRDefault="00B92AB7" w:rsidP="00A5105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v2.1-S114R</w:t>
            </w:r>
          </w:p>
        </w:tc>
      </w:tr>
      <w:tr w:rsidR="00B92AB7" w14:paraId="507D2485" w14:textId="77777777" w:rsidTr="00A5105F">
        <w:trPr>
          <w:jc w:val="center"/>
        </w:trPr>
        <w:tc>
          <w:tcPr>
            <w:tcW w:w="1848" w:type="dxa"/>
          </w:tcPr>
          <w:p w14:paraId="3762B90C" w14:textId="4639111A" w:rsidR="00B92AB7" w:rsidRPr="00BD3184" w:rsidRDefault="00B92AB7" w:rsidP="00A51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 mV</w:t>
            </w:r>
          </w:p>
        </w:tc>
        <w:tc>
          <w:tcPr>
            <w:tcW w:w="1627" w:type="dxa"/>
          </w:tcPr>
          <w:p w14:paraId="6161DE7E" w14:textId="0E89968E" w:rsidR="00B92AB7" w:rsidRPr="00BD3184" w:rsidRDefault="006D1F30" w:rsidP="00A510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16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9.29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02A17F83" w14:textId="33365D1F" w:rsidR="00B92AB7" w:rsidRPr="00BD3184" w:rsidRDefault="006D1F30" w:rsidP="00A510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.95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2.71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 w:rsidR="00B92AB7" w:rsidRPr="00BD3184">
              <w:rPr>
                <w:rFonts w:ascii="Arial" w:hAnsi="Arial" w:cs="Arial"/>
                <w:i/>
                <w:iCs/>
              </w:rPr>
              <w:t>p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003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  <w:tr w:rsidR="00B92AB7" w14:paraId="5E531DC7" w14:textId="77777777" w:rsidTr="00A5105F">
        <w:trPr>
          <w:jc w:val="center"/>
        </w:trPr>
        <w:tc>
          <w:tcPr>
            <w:tcW w:w="1848" w:type="dxa"/>
          </w:tcPr>
          <w:p w14:paraId="6BEEE390" w14:textId="2D75F3D8" w:rsidR="00B92AB7" w:rsidRPr="00BD3184" w:rsidRDefault="00B92AB7" w:rsidP="00A51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mV</w:t>
            </w:r>
          </w:p>
        </w:tc>
        <w:tc>
          <w:tcPr>
            <w:tcW w:w="1627" w:type="dxa"/>
          </w:tcPr>
          <w:p w14:paraId="469CF363" w14:textId="30455335" w:rsidR="00B92AB7" w:rsidRPr="00BD3184" w:rsidRDefault="006D1F30" w:rsidP="00A510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5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88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0E320259" w14:textId="771C76FF" w:rsidR="00B92AB7" w:rsidRPr="00BD3184" w:rsidRDefault="006D1F30" w:rsidP="00A510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.85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4.43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 w:rsidR="00B92AB7" w:rsidRPr="00BD3184">
              <w:rPr>
                <w:rFonts w:ascii="Arial" w:hAnsi="Arial" w:cs="Arial"/>
                <w:i/>
                <w:iCs/>
              </w:rPr>
              <w:t>p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006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  <w:tr w:rsidR="00B92AB7" w14:paraId="1BAC033B" w14:textId="77777777" w:rsidTr="00A5105F">
        <w:trPr>
          <w:jc w:val="center"/>
        </w:trPr>
        <w:tc>
          <w:tcPr>
            <w:tcW w:w="1848" w:type="dxa"/>
          </w:tcPr>
          <w:p w14:paraId="1B2978C2" w14:textId="430B7A9C" w:rsidR="00B92AB7" w:rsidRPr="00BD3184" w:rsidRDefault="00B92AB7" w:rsidP="00BD3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V</w:t>
            </w:r>
          </w:p>
        </w:tc>
        <w:tc>
          <w:tcPr>
            <w:tcW w:w="1627" w:type="dxa"/>
          </w:tcPr>
          <w:p w14:paraId="210A6A78" w14:textId="4DD289E9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6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42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27A335B8" w14:textId="04E4C2FA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67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6.28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&lt;0.0001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  <w:tr w:rsidR="00B92AB7" w14:paraId="6715A6E0" w14:textId="77777777" w:rsidTr="00A5105F">
        <w:trPr>
          <w:jc w:val="center"/>
        </w:trPr>
        <w:tc>
          <w:tcPr>
            <w:tcW w:w="1848" w:type="dxa"/>
          </w:tcPr>
          <w:p w14:paraId="7EE9AEFC" w14:textId="5CE78E2B" w:rsidR="00B92AB7" w:rsidRPr="00BD3184" w:rsidRDefault="00B92AB7" w:rsidP="00BD3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V</w:t>
            </w:r>
          </w:p>
        </w:tc>
        <w:tc>
          <w:tcPr>
            <w:tcW w:w="1627" w:type="dxa"/>
          </w:tcPr>
          <w:p w14:paraId="65EAF7B9" w14:textId="7A6A3CEA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8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96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022E6FEB" w14:textId="3BE1A2B2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1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.21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&lt;0.0001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  <w:tr w:rsidR="00B92AB7" w14:paraId="42D60770" w14:textId="77777777" w:rsidTr="00A5105F">
        <w:trPr>
          <w:jc w:val="center"/>
        </w:trPr>
        <w:tc>
          <w:tcPr>
            <w:tcW w:w="1848" w:type="dxa"/>
          </w:tcPr>
          <w:p w14:paraId="2947965A" w14:textId="0F6FC9EE" w:rsidR="00B92AB7" w:rsidRPr="00BD3184" w:rsidRDefault="00B92AB7" w:rsidP="00BD3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mV</w:t>
            </w:r>
          </w:p>
        </w:tc>
        <w:tc>
          <w:tcPr>
            <w:tcW w:w="1627" w:type="dxa"/>
          </w:tcPr>
          <w:p w14:paraId="3A5FD37C" w14:textId="7A5183FC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8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1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09411F41" w14:textId="68A3B576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7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53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 w:rsidR="00B92AB7" w:rsidRPr="00BD3184">
              <w:rPr>
                <w:rFonts w:ascii="Arial" w:hAnsi="Arial" w:cs="Arial"/>
                <w:i/>
                <w:iCs/>
              </w:rPr>
              <w:t>p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009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  <w:tr w:rsidR="00B92AB7" w14:paraId="0542ED5E" w14:textId="77777777" w:rsidTr="00A5105F">
        <w:trPr>
          <w:jc w:val="center"/>
        </w:trPr>
        <w:tc>
          <w:tcPr>
            <w:tcW w:w="1848" w:type="dxa"/>
          </w:tcPr>
          <w:p w14:paraId="35441AFB" w14:textId="24BA5C42" w:rsidR="00B92AB7" w:rsidRPr="00BD3184" w:rsidRDefault="00B92AB7" w:rsidP="00BD31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mV</w:t>
            </w:r>
          </w:p>
        </w:tc>
        <w:tc>
          <w:tcPr>
            <w:tcW w:w="1627" w:type="dxa"/>
          </w:tcPr>
          <w:p w14:paraId="10CBCD27" w14:textId="1215A207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3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71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758A0CF5" w14:textId="28DA2685" w:rsidR="00B92AB7" w:rsidRPr="00BD3184" w:rsidRDefault="006D1F30" w:rsidP="00BD31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4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4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 w:rsidR="00B92AB7" w:rsidRPr="00BD3184">
              <w:rPr>
                <w:rFonts w:ascii="Arial" w:hAnsi="Arial" w:cs="Arial"/>
                <w:i/>
                <w:iCs/>
              </w:rPr>
              <w:t>p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047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</w:tbl>
    <w:p w14:paraId="40003FA4" w14:textId="50125904" w:rsidR="00187E1C" w:rsidRPr="00BD3184" w:rsidRDefault="005832E9" w:rsidP="00187E1C">
      <w:pPr>
        <w:jc w:val="center"/>
        <w:rPr>
          <w:rFonts w:ascii="Arial" w:hAnsi="Arial" w:cs="Arial"/>
        </w:rPr>
      </w:pPr>
      <w:r w:rsidRPr="005832E9">
        <w:rPr>
          <w:rFonts w:ascii="Arial" w:hAnsi="Arial" w:cs="Arial"/>
          <w:b/>
          <w:bCs/>
        </w:rPr>
        <w:t>Table 2.</w:t>
      </w:r>
      <w:r>
        <w:rPr>
          <w:rFonts w:ascii="Arial" w:hAnsi="Arial" w:cs="Arial"/>
        </w:rPr>
        <w:t xml:space="preserve"> </w:t>
      </w:r>
      <w:r w:rsidR="00187E1C">
        <w:rPr>
          <w:rFonts w:ascii="Arial" w:hAnsi="Arial" w:cs="Arial"/>
        </w:rPr>
        <w:t>Time constant of activation of homozygous channels.</w:t>
      </w:r>
      <w:r w:rsidR="00187E1C" w:rsidRPr="00BD3184">
        <w:rPr>
          <w:rFonts w:ascii="Arial" w:hAnsi="Arial" w:cs="Arial"/>
        </w:rPr>
        <w:t xml:space="preserve"> Statistics versus Kv</w:t>
      </w:r>
      <w:r w:rsidR="00187E1C">
        <w:rPr>
          <w:rFonts w:ascii="Arial" w:hAnsi="Arial" w:cs="Arial"/>
        </w:rPr>
        <w:t>2.1 wild type</w:t>
      </w:r>
      <w:r w:rsidR="00187E1C" w:rsidRPr="00BD3184">
        <w:rPr>
          <w:rFonts w:ascii="Arial" w:hAnsi="Arial" w:cs="Arial"/>
        </w:rPr>
        <w:t xml:space="preserve">. Values indicate mean ± SEM. </w:t>
      </w:r>
      <w:r w:rsidR="00187E1C" w:rsidRPr="00BD3184">
        <w:rPr>
          <w:rFonts w:ascii="Arial" w:hAnsi="Arial" w:cs="Arial"/>
          <w:bCs/>
          <w:shd w:val="clear" w:color="auto" w:fill="FFFFFF"/>
        </w:rPr>
        <w:t>Statistical comparisons by t-test.</w:t>
      </w:r>
    </w:p>
    <w:p w14:paraId="677B221A" w14:textId="77777777" w:rsidR="00DD7C8D" w:rsidRDefault="00DD7C8D" w:rsidP="0082518E">
      <w:pPr>
        <w:rPr>
          <w:rFonts w:ascii="Arial" w:hAnsi="Arial" w:cs="Arial"/>
          <w:b/>
          <w:bCs/>
        </w:rPr>
      </w:pPr>
    </w:p>
    <w:p w14:paraId="5C10CF80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5D6A8250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20252AF5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56888AA3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36C99DC8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5562C50F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1D8FB2D5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390A5212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51593980" w14:textId="77777777" w:rsidR="0082518E" w:rsidRDefault="0082518E" w:rsidP="0082518E">
      <w:pPr>
        <w:rPr>
          <w:rFonts w:ascii="Arial" w:hAnsi="Arial" w:cs="Arial"/>
          <w:b/>
          <w:bCs/>
        </w:rPr>
      </w:pPr>
    </w:p>
    <w:p w14:paraId="7C65C065" w14:textId="77777777" w:rsidR="0082518E" w:rsidRDefault="0082518E" w:rsidP="0082518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627"/>
        <w:gridCol w:w="1979"/>
      </w:tblGrid>
      <w:tr w:rsidR="00B92AB7" w14:paraId="4C74EC86" w14:textId="77777777" w:rsidTr="007F3CFF">
        <w:trPr>
          <w:jc w:val="center"/>
        </w:trPr>
        <w:tc>
          <w:tcPr>
            <w:tcW w:w="1848" w:type="dxa"/>
          </w:tcPr>
          <w:p w14:paraId="4C35A057" w14:textId="6318ECE7" w:rsidR="00B92AB7" w:rsidRPr="00BD3184" w:rsidRDefault="00B92AB7" w:rsidP="007F3CF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u deactivation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627" w:type="dxa"/>
          </w:tcPr>
          <w:p w14:paraId="40550984" w14:textId="77777777" w:rsidR="00B92AB7" w:rsidRPr="00BD3184" w:rsidRDefault="00B92AB7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v2.1</w:t>
            </w:r>
          </w:p>
        </w:tc>
        <w:tc>
          <w:tcPr>
            <w:tcW w:w="1979" w:type="dxa"/>
          </w:tcPr>
          <w:p w14:paraId="195AD39D" w14:textId="77777777" w:rsidR="00B92AB7" w:rsidRPr="00BD3184" w:rsidRDefault="00B92AB7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v2.1-S114R</w:t>
            </w:r>
          </w:p>
        </w:tc>
      </w:tr>
      <w:tr w:rsidR="00B92AB7" w14:paraId="1AB7CAE4" w14:textId="77777777" w:rsidTr="007F3CFF">
        <w:trPr>
          <w:jc w:val="center"/>
        </w:trPr>
        <w:tc>
          <w:tcPr>
            <w:tcW w:w="1848" w:type="dxa"/>
          </w:tcPr>
          <w:p w14:paraId="3CA2BD40" w14:textId="3C657B37" w:rsidR="00B92AB7" w:rsidRPr="00BD3184" w:rsidRDefault="00B92AB7" w:rsidP="007F3C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  <w:r w:rsidR="0082518E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mV</w:t>
            </w:r>
          </w:p>
        </w:tc>
        <w:tc>
          <w:tcPr>
            <w:tcW w:w="1627" w:type="dxa"/>
          </w:tcPr>
          <w:p w14:paraId="4A4321A8" w14:textId="5A3E5D6D" w:rsidR="00B92AB7" w:rsidRPr="00BD3184" w:rsidRDefault="0082518E" w:rsidP="007F3C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17</w:t>
            </w:r>
            <w:r w:rsidR="00B92AB7" w:rsidRPr="00BD3184">
              <w:rPr>
                <w:rFonts w:ascii="Arial" w:hAnsi="Arial" w:cs="Arial"/>
              </w:rPr>
              <w:t xml:space="preserve"> </w:t>
            </w:r>
            <w:r w:rsidR="00B92AB7">
              <w:rPr>
                <w:rFonts w:ascii="Arial" w:hAnsi="Arial" w:cs="Arial"/>
              </w:rPr>
              <w:t>(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0C6F08F8" w14:textId="520818CA" w:rsidR="00B92AB7" w:rsidRPr="00BD3184" w:rsidRDefault="0082518E" w:rsidP="007F3C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3</w:t>
            </w:r>
            <w:r w:rsidR="00B92AB7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24</w:t>
            </w:r>
            <w:r w:rsidR="00B92AB7" w:rsidRPr="00BD3184">
              <w:rPr>
                <w:rFonts w:ascii="Arial" w:hAnsi="Arial" w:cs="Arial"/>
              </w:rPr>
              <w:t xml:space="preserve"> (</w:t>
            </w:r>
            <w:r w:rsidR="00B92AB7" w:rsidRPr="00BD3184">
              <w:rPr>
                <w:rFonts w:ascii="Arial" w:hAnsi="Arial" w:cs="Arial"/>
                <w:i/>
                <w:iCs/>
              </w:rPr>
              <w:t>p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5453</w:t>
            </w:r>
            <w:r w:rsidR="00B92AB7" w:rsidRPr="00BD3184">
              <w:rPr>
                <w:rFonts w:ascii="Arial" w:hAnsi="Arial" w:cs="Arial"/>
              </w:rPr>
              <w:t xml:space="preserve">; </w:t>
            </w:r>
            <w:r w:rsidR="00B92AB7" w:rsidRPr="00BD3184">
              <w:rPr>
                <w:rFonts w:ascii="Arial" w:hAnsi="Arial" w:cs="Arial"/>
                <w:i/>
                <w:iCs/>
              </w:rPr>
              <w:t>n</w:t>
            </w:r>
            <w:r w:rsidR="00B92AB7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B92AB7" w:rsidRPr="00BD3184">
              <w:rPr>
                <w:rFonts w:ascii="Arial" w:hAnsi="Arial" w:cs="Arial"/>
              </w:rPr>
              <w:t>)</w:t>
            </w:r>
          </w:p>
        </w:tc>
      </w:tr>
      <w:tr w:rsidR="0082518E" w14:paraId="62B61417" w14:textId="77777777" w:rsidTr="007F3CFF">
        <w:trPr>
          <w:jc w:val="center"/>
        </w:trPr>
        <w:tc>
          <w:tcPr>
            <w:tcW w:w="1848" w:type="dxa"/>
          </w:tcPr>
          <w:p w14:paraId="17EF5A88" w14:textId="1E714674" w:rsidR="0082518E" w:rsidRPr="00BD3184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0 mV</w:t>
            </w:r>
          </w:p>
        </w:tc>
        <w:tc>
          <w:tcPr>
            <w:tcW w:w="1627" w:type="dxa"/>
          </w:tcPr>
          <w:p w14:paraId="5470D4BE" w14:textId="0BD202C8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4</w:t>
            </w:r>
            <w:r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11</w:t>
            </w:r>
            <w:r w:rsidRPr="00BD318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BD3184">
              <w:rPr>
                <w:rFonts w:ascii="Arial" w:hAnsi="Arial" w:cs="Arial"/>
                <w:i/>
                <w:iCs/>
              </w:rPr>
              <w:t>n</w:t>
            </w:r>
            <w:r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079E65DA" w14:textId="0D1D1A54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7</w:t>
            </w:r>
            <w:r w:rsidRPr="00A10B4E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26</w:t>
            </w:r>
            <w:r w:rsidRPr="00A10B4E">
              <w:rPr>
                <w:rFonts w:ascii="Arial" w:hAnsi="Arial" w:cs="Arial"/>
              </w:rPr>
              <w:t xml:space="preserve"> (</w:t>
            </w:r>
            <w:r w:rsidRPr="00A10B4E">
              <w:rPr>
                <w:rFonts w:ascii="Arial" w:hAnsi="Arial" w:cs="Arial"/>
                <w:i/>
                <w:iCs/>
              </w:rPr>
              <w:t>p</w:t>
            </w:r>
            <w:r w:rsidRPr="00A10B4E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0.0107</w:t>
            </w:r>
            <w:r w:rsidRPr="00A10B4E">
              <w:rPr>
                <w:rFonts w:ascii="Arial" w:hAnsi="Arial" w:cs="Arial"/>
              </w:rPr>
              <w:t xml:space="preserve">; </w:t>
            </w:r>
            <w:r w:rsidRPr="00A10B4E">
              <w:rPr>
                <w:rFonts w:ascii="Arial" w:hAnsi="Arial" w:cs="Arial"/>
                <w:i/>
                <w:iCs/>
              </w:rPr>
              <w:t>n</w:t>
            </w:r>
            <w:r w:rsidRPr="00A10B4E">
              <w:rPr>
                <w:rFonts w:ascii="Arial" w:hAnsi="Arial" w:cs="Arial"/>
              </w:rPr>
              <w:t>=12)</w:t>
            </w:r>
          </w:p>
        </w:tc>
      </w:tr>
      <w:tr w:rsidR="0082518E" w14:paraId="69D6F0E3" w14:textId="77777777" w:rsidTr="007F3CFF">
        <w:trPr>
          <w:jc w:val="center"/>
        </w:trPr>
        <w:tc>
          <w:tcPr>
            <w:tcW w:w="1848" w:type="dxa"/>
          </w:tcPr>
          <w:p w14:paraId="7E2DA386" w14:textId="1A9481F8" w:rsidR="0082518E" w:rsidRPr="00BD3184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0 mV</w:t>
            </w:r>
          </w:p>
        </w:tc>
        <w:tc>
          <w:tcPr>
            <w:tcW w:w="1627" w:type="dxa"/>
          </w:tcPr>
          <w:p w14:paraId="37E73E78" w14:textId="26F88DD3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2</w:t>
            </w:r>
            <w:r w:rsidRPr="00AA19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12</w:t>
            </w:r>
            <w:r w:rsidRPr="00AA192F">
              <w:rPr>
                <w:rFonts w:ascii="Arial" w:hAnsi="Arial" w:cs="Arial"/>
              </w:rPr>
              <w:t xml:space="preserve"> (</w:t>
            </w:r>
            <w:r w:rsidRPr="00AA192F">
              <w:rPr>
                <w:rFonts w:ascii="Arial" w:hAnsi="Arial" w:cs="Arial"/>
                <w:i/>
                <w:iCs/>
              </w:rPr>
              <w:t>n</w:t>
            </w:r>
            <w:r w:rsidRPr="00AA192F">
              <w:rPr>
                <w:rFonts w:ascii="Arial" w:hAnsi="Arial" w:cs="Arial"/>
              </w:rPr>
              <w:t>=12)</w:t>
            </w:r>
          </w:p>
        </w:tc>
        <w:tc>
          <w:tcPr>
            <w:tcW w:w="1979" w:type="dxa"/>
          </w:tcPr>
          <w:p w14:paraId="3D5465EC" w14:textId="122FA6A1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7</w:t>
            </w:r>
            <w:r w:rsidRPr="00A10B4E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31</w:t>
            </w:r>
            <w:r w:rsidRPr="00A10B4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&lt;0.0001</w:t>
            </w:r>
            <w:r w:rsidRPr="00A10B4E">
              <w:rPr>
                <w:rFonts w:ascii="Arial" w:hAnsi="Arial" w:cs="Arial"/>
              </w:rPr>
              <w:t xml:space="preserve">; </w:t>
            </w:r>
            <w:r w:rsidRPr="00A10B4E">
              <w:rPr>
                <w:rFonts w:ascii="Arial" w:hAnsi="Arial" w:cs="Arial"/>
                <w:i/>
                <w:iCs/>
              </w:rPr>
              <w:t>n</w:t>
            </w:r>
            <w:r w:rsidRPr="00A10B4E">
              <w:rPr>
                <w:rFonts w:ascii="Arial" w:hAnsi="Arial" w:cs="Arial"/>
              </w:rPr>
              <w:t>=12)</w:t>
            </w:r>
          </w:p>
        </w:tc>
      </w:tr>
      <w:tr w:rsidR="0082518E" w14:paraId="03F8B5AC" w14:textId="77777777" w:rsidTr="007F3CFF">
        <w:trPr>
          <w:jc w:val="center"/>
        </w:trPr>
        <w:tc>
          <w:tcPr>
            <w:tcW w:w="1848" w:type="dxa"/>
          </w:tcPr>
          <w:p w14:paraId="75E432B7" w14:textId="05BF4D10" w:rsidR="0082518E" w:rsidRPr="00BD3184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0 mV</w:t>
            </w:r>
          </w:p>
        </w:tc>
        <w:tc>
          <w:tcPr>
            <w:tcW w:w="1627" w:type="dxa"/>
          </w:tcPr>
          <w:p w14:paraId="4E7A9928" w14:textId="5F25E849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0</w:t>
            </w:r>
            <w:r w:rsidRPr="00AA19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12</w:t>
            </w:r>
            <w:r w:rsidRPr="00AA192F">
              <w:rPr>
                <w:rFonts w:ascii="Arial" w:hAnsi="Arial" w:cs="Arial"/>
              </w:rPr>
              <w:t xml:space="preserve"> (</w:t>
            </w:r>
            <w:r w:rsidRPr="00AA192F">
              <w:rPr>
                <w:rFonts w:ascii="Arial" w:hAnsi="Arial" w:cs="Arial"/>
                <w:i/>
                <w:iCs/>
              </w:rPr>
              <w:t>n</w:t>
            </w:r>
            <w:r w:rsidRPr="00AA192F">
              <w:rPr>
                <w:rFonts w:ascii="Arial" w:hAnsi="Arial" w:cs="Arial"/>
              </w:rPr>
              <w:t>=12)</w:t>
            </w:r>
          </w:p>
        </w:tc>
        <w:tc>
          <w:tcPr>
            <w:tcW w:w="1979" w:type="dxa"/>
          </w:tcPr>
          <w:p w14:paraId="505264FA" w14:textId="6C351A4C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7</w:t>
            </w:r>
            <w:r w:rsidRPr="00A10B4E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4</w:t>
            </w:r>
            <w:r w:rsidRPr="00A10B4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&lt;0.0001</w:t>
            </w:r>
            <w:r w:rsidRPr="00A10B4E">
              <w:rPr>
                <w:rFonts w:ascii="Arial" w:hAnsi="Arial" w:cs="Arial"/>
              </w:rPr>
              <w:t xml:space="preserve">; </w:t>
            </w:r>
            <w:r w:rsidRPr="00A10B4E">
              <w:rPr>
                <w:rFonts w:ascii="Arial" w:hAnsi="Arial" w:cs="Arial"/>
                <w:i/>
                <w:iCs/>
              </w:rPr>
              <w:t>n</w:t>
            </w:r>
            <w:r w:rsidRPr="00A10B4E">
              <w:rPr>
                <w:rFonts w:ascii="Arial" w:hAnsi="Arial" w:cs="Arial"/>
              </w:rPr>
              <w:t>=12)</w:t>
            </w:r>
          </w:p>
        </w:tc>
      </w:tr>
      <w:tr w:rsidR="0082518E" w14:paraId="0AD1B483" w14:textId="77777777" w:rsidTr="007F3CFF">
        <w:trPr>
          <w:jc w:val="center"/>
        </w:trPr>
        <w:tc>
          <w:tcPr>
            <w:tcW w:w="1848" w:type="dxa"/>
          </w:tcPr>
          <w:p w14:paraId="775E3BB5" w14:textId="58B62670" w:rsidR="0082518E" w:rsidRPr="00BD3184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0 mV</w:t>
            </w:r>
          </w:p>
        </w:tc>
        <w:tc>
          <w:tcPr>
            <w:tcW w:w="1627" w:type="dxa"/>
          </w:tcPr>
          <w:p w14:paraId="75257FBE" w14:textId="3B8A3DCF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6</w:t>
            </w:r>
            <w:r w:rsidRPr="00AA19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20</w:t>
            </w:r>
            <w:r w:rsidRPr="00AA192F">
              <w:rPr>
                <w:rFonts w:ascii="Arial" w:hAnsi="Arial" w:cs="Arial"/>
              </w:rPr>
              <w:t xml:space="preserve"> (</w:t>
            </w:r>
            <w:r w:rsidRPr="00AA192F">
              <w:rPr>
                <w:rFonts w:ascii="Arial" w:hAnsi="Arial" w:cs="Arial"/>
                <w:i/>
                <w:iCs/>
              </w:rPr>
              <w:t>n</w:t>
            </w:r>
            <w:r w:rsidRPr="00AA192F">
              <w:rPr>
                <w:rFonts w:ascii="Arial" w:hAnsi="Arial" w:cs="Arial"/>
              </w:rPr>
              <w:t>=12)</w:t>
            </w:r>
          </w:p>
        </w:tc>
        <w:tc>
          <w:tcPr>
            <w:tcW w:w="1979" w:type="dxa"/>
          </w:tcPr>
          <w:p w14:paraId="3AA298EE" w14:textId="2573D68A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7</w:t>
            </w:r>
            <w:r w:rsidRPr="00A10B4E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68</w:t>
            </w:r>
            <w:r w:rsidRPr="00A10B4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&lt;0.0001</w:t>
            </w:r>
            <w:r w:rsidRPr="00A10B4E">
              <w:rPr>
                <w:rFonts w:ascii="Arial" w:hAnsi="Arial" w:cs="Arial"/>
              </w:rPr>
              <w:t xml:space="preserve">; </w:t>
            </w:r>
            <w:r w:rsidRPr="00A10B4E">
              <w:rPr>
                <w:rFonts w:ascii="Arial" w:hAnsi="Arial" w:cs="Arial"/>
                <w:i/>
                <w:iCs/>
              </w:rPr>
              <w:t>n</w:t>
            </w:r>
            <w:r w:rsidRPr="00A10B4E">
              <w:rPr>
                <w:rFonts w:ascii="Arial" w:hAnsi="Arial" w:cs="Arial"/>
              </w:rPr>
              <w:t>=12)</w:t>
            </w:r>
          </w:p>
        </w:tc>
      </w:tr>
      <w:tr w:rsidR="0082518E" w14:paraId="0F1A8630" w14:textId="77777777" w:rsidTr="007F3CFF">
        <w:trPr>
          <w:jc w:val="center"/>
        </w:trPr>
        <w:tc>
          <w:tcPr>
            <w:tcW w:w="1848" w:type="dxa"/>
          </w:tcPr>
          <w:p w14:paraId="2A06B519" w14:textId="74748D9D" w:rsidR="0082518E" w:rsidRPr="00BD3184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0 mV</w:t>
            </w:r>
          </w:p>
        </w:tc>
        <w:tc>
          <w:tcPr>
            <w:tcW w:w="1627" w:type="dxa"/>
          </w:tcPr>
          <w:p w14:paraId="5E5E39B3" w14:textId="2111B678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7</w:t>
            </w:r>
            <w:r w:rsidRPr="00AA19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29</w:t>
            </w:r>
            <w:r w:rsidRPr="00AA192F">
              <w:rPr>
                <w:rFonts w:ascii="Arial" w:hAnsi="Arial" w:cs="Arial"/>
              </w:rPr>
              <w:t xml:space="preserve"> (</w:t>
            </w:r>
            <w:r w:rsidRPr="00AA192F">
              <w:rPr>
                <w:rFonts w:ascii="Arial" w:hAnsi="Arial" w:cs="Arial"/>
                <w:i/>
                <w:iCs/>
              </w:rPr>
              <w:t>n</w:t>
            </w:r>
            <w:r w:rsidRPr="00AA192F">
              <w:rPr>
                <w:rFonts w:ascii="Arial" w:hAnsi="Arial" w:cs="Arial"/>
              </w:rPr>
              <w:t>=12)</w:t>
            </w:r>
          </w:p>
        </w:tc>
        <w:tc>
          <w:tcPr>
            <w:tcW w:w="1979" w:type="dxa"/>
          </w:tcPr>
          <w:p w14:paraId="5FD87C04" w14:textId="6C56FED8" w:rsidR="0082518E" w:rsidRPr="00BD3184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2</w:t>
            </w:r>
            <w:r w:rsidRPr="00A10B4E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2</w:t>
            </w:r>
            <w:r w:rsidRPr="00A10B4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&lt;0.0001</w:t>
            </w:r>
            <w:r w:rsidRPr="00A10B4E">
              <w:rPr>
                <w:rFonts w:ascii="Arial" w:hAnsi="Arial" w:cs="Arial"/>
              </w:rPr>
              <w:t xml:space="preserve">; </w:t>
            </w:r>
            <w:r w:rsidRPr="00A10B4E">
              <w:rPr>
                <w:rFonts w:ascii="Arial" w:hAnsi="Arial" w:cs="Arial"/>
                <w:i/>
                <w:iCs/>
              </w:rPr>
              <w:t>n</w:t>
            </w:r>
            <w:r w:rsidRPr="00A10B4E">
              <w:rPr>
                <w:rFonts w:ascii="Arial" w:hAnsi="Arial" w:cs="Arial"/>
              </w:rPr>
              <w:t>=12)</w:t>
            </w:r>
          </w:p>
        </w:tc>
      </w:tr>
      <w:tr w:rsidR="0082518E" w14:paraId="31AD6A9A" w14:textId="77777777" w:rsidTr="007F3CFF">
        <w:trPr>
          <w:jc w:val="center"/>
        </w:trPr>
        <w:tc>
          <w:tcPr>
            <w:tcW w:w="1848" w:type="dxa"/>
          </w:tcPr>
          <w:p w14:paraId="26F4B83A" w14:textId="7869316D" w:rsidR="0082518E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0 mV</w:t>
            </w:r>
          </w:p>
        </w:tc>
        <w:tc>
          <w:tcPr>
            <w:tcW w:w="1627" w:type="dxa"/>
          </w:tcPr>
          <w:p w14:paraId="154C4BC2" w14:textId="09782AE1" w:rsidR="0082518E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4</w:t>
            </w:r>
            <w:r w:rsidRPr="00AA192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1</w:t>
            </w:r>
            <w:r w:rsidRPr="00AA192F">
              <w:rPr>
                <w:rFonts w:ascii="Arial" w:hAnsi="Arial" w:cs="Arial"/>
              </w:rPr>
              <w:t xml:space="preserve"> (</w:t>
            </w:r>
            <w:r w:rsidRPr="00AA192F">
              <w:rPr>
                <w:rFonts w:ascii="Arial" w:hAnsi="Arial" w:cs="Arial"/>
                <w:i/>
                <w:iCs/>
              </w:rPr>
              <w:t>n</w:t>
            </w:r>
            <w:r w:rsidRPr="00AA192F">
              <w:rPr>
                <w:rFonts w:ascii="Arial" w:hAnsi="Arial" w:cs="Arial"/>
              </w:rPr>
              <w:t>=12)</w:t>
            </w:r>
          </w:p>
        </w:tc>
        <w:tc>
          <w:tcPr>
            <w:tcW w:w="1979" w:type="dxa"/>
          </w:tcPr>
          <w:p w14:paraId="2B031E48" w14:textId="700E4305" w:rsidR="0082518E" w:rsidRPr="00A10B4E" w:rsidRDefault="0082518E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3</w:t>
            </w:r>
            <w:r w:rsidRPr="00A10B4E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38</w:t>
            </w:r>
            <w:r w:rsidRPr="00A10B4E">
              <w:rPr>
                <w:rFonts w:ascii="Arial" w:hAnsi="Arial" w:cs="Arial"/>
              </w:rPr>
              <w:t xml:space="preserve"> (</w:t>
            </w:r>
            <w:r w:rsidR="00E827FD">
              <w:rPr>
                <w:rFonts w:ascii="Arial" w:hAnsi="Arial" w:cs="Arial"/>
              </w:rPr>
              <w:t>&lt;0.0001</w:t>
            </w:r>
            <w:r w:rsidRPr="00A10B4E">
              <w:rPr>
                <w:rFonts w:ascii="Arial" w:hAnsi="Arial" w:cs="Arial"/>
              </w:rPr>
              <w:t xml:space="preserve">; </w:t>
            </w:r>
            <w:r w:rsidRPr="00A10B4E">
              <w:rPr>
                <w:rFonts w:ascii="Arial" w:hAnsi="Arial" w:cs="Arial"/>
                <w:i/>
                <w:iCs/>
              </w:rPr>
              <w:t>n</w:t>
            </w:r>
            <w:r w:rsidRPr="00A10B4E">
              <w:rPr>
                <w:rFonts w:ascii="Arial" w:hAnsi="Arial" w:cs="Arial"/>
              </w:rPr>
              <w:t>=12)</w:t>
            </w:r>
          </w:p>
        </w:tc>
      </w:tr>
    </w:tbl>
    <w:p w14:paraId="493FF536" w14:textId="34AB1803" w:rsidR="00187E1C" w:rsidRDefault="005832E9" w:rsidP="00187E1C">
      <w:pPr>
        <w:jc w:val="center"/>
        <w:rPr>
          <w:rFonts w:ascii="Arial" w:hAnsi="Arial" w:cs="Arial"/>
          <w:bCs/>
          <w:shd w:val="clear" w:color="auto" w:fill="FFFFFF"/>
        </w:rPr>
      </w:pPr>
      <w:r w:rsidRPr="005832E9">
        <w:rPr>
          <w:rFonts w:ascii="Arial" w:hAnsi="Arial" w:cs="Arial"/>
          <w:b/>
          <w:bCs/>
        </w:rPr>
        <w:t>Table 3</w:t>
      </w:r>
      <w:r>
        <w:rPr>
          <w:rFonts w:ascii="Arial" w:hAnsi="Arial" w:cs="Arial"/>
        </w:rPr>
        <w:t xml:space="preserve">. </w:t>
      </w:r>
      <w:r w:rsidR="00187E1C">
        <w:rPr>
          <w:rFonts w:ascii="Arial" w:hAnsi="Arial" w:cs="Arial"/>
        </w:rPr>
        <w:t>Time constant of deactivation of homozygous channels.</w:t>
      </w:r>
      <w:r w:rsidR="00187E1C" w:rsidRPr="00BD3184">
        <w:rPr>
          <w:rFonts w:ascii="Arial" w:hAnsi="Arial" w:cs="Arial"/>
        </w:rPr>
        <w:t xml:space="preserve"> Statistics versus Kv</w:t>
      </w:r>
      <w:r w:rsidR="00187E1C">
        <w:rPr>
          <w:rFonts w:ascii="Arial" w:hAnsi="Arial" w:cs="Arial"/>
        </w:rPr>
        <w:t>2.1 wild type</w:t>
      </w:r>
      <w:r w:rsidR="00187E1C" w:rsidRPr="00BD3184">
        <w:rPr>
          <w:rFonts w:ascii="Arial" w:hAnsi="Arial" w:cs="Arial"/>
        </w:rPr>
        <w:t xml:space="preserve">. Values indicate mean ± SEM. </w:t>
      </w:r>
      <w:r w:rsidR="00187E1C" w:rsidRPr="00BD3184">
        <w:rPr>
          <w:rFonts w:ascii="Arial" w:hAnsi="Arial" w:cs="Arial"/>
          <w:bCs/>
          <w:shd w:val="clear" w:color="auto" w:fill="FFFFFF"/>
        </w:rPr>
        <w:t>Statistical comparisons by t-test.</w:t>
      </w:r>
    </w:p>
    <w:p w14:paraId="3C025AA0" w14:textId="6692D9E6" w:rsidR="00B92AB7" w:rsidRPr="005832E9" w:rsidRDefault="00B92AB7" w:rsidP="00187E1C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627"/>
        <w:gridCol w:w="1948"/>
        <w:gridCol w:w="1948"/>
        <w:gridCol w:w="1948"/>
      </w:tblGrid>
      <w:tr w:rsidR="005832E9" w14:paraId="6AB821D1" w14:textId="77777777" w:rsidTr="007F3CFF">
        <w:trPr>
          <w:jc w:val="center"/>
        </w:trPr>
        <w:tc>
          <w:tcPr>
            <w:tcW w:w="1848" w:type="dxa"/>
          </w:tcPr>
          <w:p w14:paraId="5CEED2D2" w14:textId="77777777" w:rsidR="005832E9" w:rsidRPr="00BD3184" w:rsidRDefault="005832E9" w:rsidP="007F3CF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7" w:type="dxa"/>
          </w:tcPr>
          <w:p w14:paraId="511AAC9D" w14:textId="77777777" w:rsidR="005832E9" w:rsidRPr="00BD3184" w:rsidRDefault="005832E9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BD3184">
              <w:rPr>
                <w:rFonts w:ascii="Arial" w:hAnsi="Arial" w:cs="Arial"/>
                <w:b/>
                <w:bCs/>
              </w:rPr>
              <w:t>Peak current  at +40 (mV)</w:t>
            </w:r>
          </w:p>
        </w:tc>
        <w:tc>
          <w:tcPr>
            <w:tcW w:w="1948" w:type="dxa"/>
          </w:tcPr>
          <w:p w14:paraId="075CD336" w14:textId="77777777" w:rsidR="005832E9" w:rsidRPr="00BD3184" w:rsidRDefault="005832E9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BD3184">
              <w:rPr>
                <w:rFonts w:ascii="Arial" w:hAnsi="Arial" w:cs="Arial"/>
                <w:b/>
                <w:bCs/>
              </w:rPr>
              <w:t>V</w:t>
            </w:r>
            <w:r w:rsidRPr="00BD3184">
              <w:rPr>
                <w:rFonts w:ascii="Arial" w:hAnsi="Arial" w:cs="Arial"/>
                <w:b/>
                <w:bCs/>
                <w:vertAlign w:val="subscript"/>
              </w:rPr>
              <w:t xml:space="preserve">0.5 </w:t>
            </w:r>
            <w:r w:rsidRPr="00BD3184">
              <w:rPr>
                <w:rFonts w:ascii="Arial" w:hAnsi="Arial" w:cs="Arial"/>
                <w:b/>
                <w:bCs/>
              </w:rPr>
              <w:t>Normalized tail current (mV)</w:t>
            </w:r>
          </w:p>
        </w:tc>
        <w:tc>
          <w:tcPr>
            <w:tcW w:w="1948" w:type="dxa"/>
          </w:tcPr>
          <w:p w14:paraId="0F1F7FBC" w14:textId="77777777" w:rsidR="005832E9" w:rsidRPr="00BD3184" w:rsidRDefault="005832E9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BD3184">
              <w:rPr>
                <w:rFonts w:ascii="Arial" w:hAnsi="Arial" w:cs="Arial"/>
                <w:b/>
                <w:bCs/>
              </w:rPr>
              <w:t>Slope (mV)</w:t>
            </w:r>
          </w:p>
        </w:tc>
        <w:tc>
          <w:tcPr>
            <w:tcW w:w="1948" w:type="dxa"/>
          </w:tcPr>
          <w:p w14:paraId="4673FCDA" w14:textId="77777777" w:rsidR="005832E9" w:rsidRPr="00BD3184" w:rsidRDefault="005832E9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B92AB7">
              <w:rPr>
                <w:rFonts w:ascii="Arial" w:hAnsi="Arial" w:cs="Arial"/>
                <w:b/>
                <w:bCs/>
                <w:i/>
                <w:iCs/>
              </w:rPr>
              <w:t>E</w:t>
            </w:r>
            <w:r w:rsidRPr="00B92AB7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M</w:t>
            </w:r>
            <w:r>
              <w:rPr>
                <w:rFonts w:ascii="Arial" w:hAnsi="Arial" w:cs="Arial"/>
                <w:b/>
                <w:bCs/>
              </w:rPr>
              <w:t xml:space="preserve"> (mV)</w:t>
            </w:r>
          </w:p>
        </w:tc>
      </w:tr>
      <w:tr w:rsidR="005832E9" w14:paraId="2024D3A6" w14:textId="77777777" w:rsidTr="007F3CFF">
        <w:trPr>
          <w:jc w:val="center"/>
        </w:trPr>
        <w:tc>
          <w:tcPr>
            <w:tcW w:w="1848" w:type="dxa"/>
          </w:tcPr>
          <w:p w14:paraId="0B82A8EC" w14:textId="60724005" w:rsidR="005832E9" w:rsidRPr="00765B86" w:rsidRDefault="005832E9" w:rsidP="005832E9">
            <w:pPr>
              <w:rPr>
                <w:rFonts w:ascii="Arial" w:hAnsi="Arial" w:cs="Arial"/>
                <w:b/>
                <w:bCs/>
              </w:rPr>
            </w:pPr>
            <w:r w:rsidRPr="00765B86">
              <w:rPr>
                <w:rFonts w:ascii="Arial" w:hAnsi="Arial" w:cs="Arial"/>
                <w:b/>
                <w:bCs/>
              </w:rPr>
              <w:t>Kv2.1/Kv2.1-S114R</w:t>
            </w:r>
          </w:p>
        </w:tc>
        <w:tc>
          <w:tcPr>
            <w:tcW w:w="1627" w:type="dxa"/>
          </w:tcPr>
          <w:p w14:paraId="2E9725CD" w14:textId="459A4E4C" w:rsidR="005832E9" w:rsidRPr="00BD3184" w:rsidRDefault="00DB57F8" w:rsidP="005832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1</w:t>
            </w:r>
            <w:r w:rsidR="005832E9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60</w:t>
            </w:r>
            <w:r w:rsidR="005832E9" w:rsidRPr="00BD3184">
              <w:rPr>
                <w:rFonts w:ascii="Arial" w:hAnsi="Arial" w:cs="Arial"/>
              </w:rPr>
              <w:t xml:space="preserve"> </w:t>
            </w:r>
            <w:r w:rsidR="005832E9">
              <w:rPr>
                <w:rFonts w:ascii="Arial" w:hAnsi="Arial" w:cs="Arial"/>
              </w:rPr>
              <w:t>(</w:t>
            </w:r>
            <w:r w:rsidR="005832E9" w:rsidRPr="00BD3184">
              <w:rPr>
                <w:rFonts w:ascii="Arial" w:hAnsi="Arial" w:cs="Arial"/>
                <w:i/>
                <w:iCs/>
              </w:rPr>
              <w:t>n</w:t>
            </w:r>
            <w:r w:rsidR="005832E9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="005832E9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48" w:type="dxa"/>
          </w:tcPr>
          <w:p w14:paraId="7791E88F" w14:textId="7C6B60E2" w:rsidR="005832E9" w:rsidRPr="00BD3184" w:rsidRDefault="00DB57F8" w:rsidP="005832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  <w:r w:rsidR="005832E9" w:rsidRPr="00B4301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62</w:t>
            </w:r>
            <w:r w:rsidR="005832E9" w:rsidRPr="00B43018">
              <w:rPr>
                <w:rFonts w:ascii="Arial" w:hAnsi="Arial" w:cs="Arial"/>
              </w:rPr>
              <w:t xml:space="preserve"> (</w:t>
            </w:r>
            <w:r w:rsidR="005832E9" w:rsidRPr="00B43018">
              <w:rPr>
                <w:rFonts w:ascii="Arial" w:hAnsi="Arial" w:cs="Arial"/>
                <w:i/>
                <w:iCs/>
              </w:rPr>
              <w:t>n</w:t>
            </w:r>
            <w:r w:rsidR="005832E9" w:rsidRPr="00B43018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="005832E9" w:rsidRPr="00B43018">
              <w:rPr>
                <w:rFonts w:ascii="Arial" w:hAnsi="Arial" w:cs="Arial"/>
              </w:rPr>
              <w:t>)</w:t>
            </w:r>
          </w:p>
        </w:tc>
        <w:tc>
          <w:tcPr>
            <w:tcW w:w="1948" w:type="dxa"/>
          </w:tcPr>
          <w:p w14:paraId="3393B3E8" w14:textId="6CA547C0" w:rsidR="005832E9" w:rsidRPr="00BD3184" w:rsidRDefault="00DB57F8" w:rsidP="005832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6</w:t>
            </w:r>
            <w:r w:rsidR="005832E9" w:rsidRPr="00B4301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27</w:t>
            </w:r>
            <w:r w:rsidR="005832E9" w:rsidRPr="00B43018">
              <w:rPr>
                <w:rFonts w:ascii="Arial" w:hAnsi="Arial" w:cs="Arial"/>
              </w:rPr>
              <w:t xml:space="preserve"> (</w:t>
            </w:r>
            <w:r w:rsidR="005832E9" w:rsidRPr="00B43018">
              <w:rPr>
                <w:rFonts w:ascii="Arial" w:hAnsi="Arial" w:cs="Arial"/>
                <w:i/>
                <w:iCs/>
              </w:rPr>
              <w:t>n</w:t>
            </w:r>
            <w:r w:rsidR="005832E9" w:rsidRPr="00B43018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="005832E9" w:rsidRPr="00B43018">
              <w:rPr>
                <w:rFonts w:ascii="Arial" w:hAnsi="Arial" w:cs="Arial"/>
              </w:rPr>
              <w:t>)</w:t>
            </w:r>
          </w:p>
        </w:tc>
        <w:tc>
          <w:tcPr>
            <w:tcW w:w="1948" w:type="dxa"/>
          </w:tcPr>
          <w:p w14:paraId="44698BCB" w14:textId="4011837C" w:rsidR="005832E9" w:rsidRPr="00BD3184" w:rsidRDefault="00E334FE" w:rsidP="005832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.83</w:t>
            </w:r>
            <w:r w:rsidR="005832E9" w:rsidRPr="00B4301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33</w:t>
            </w:r>
            <w:r w:rsidR="005832E9" w:rsidRPr="00B43018">
              <w:rPr>
                <w:rFonts w:ascii="Arial" w:hAnsi="Arial" w:cs="Arial"/>
              </w:rPr>
              <w:t xml:space="preserve"> (</w:t>
            </w:r>
            <w:r w:rsidR="005832E9" w:rsidRPr="00B43018">
              <w:rPr>
                <w:rFonts w:ascii="Arial" w:hAnsi="Arial" w:cs="Arial"/>
                <w:i/>
                <w:iCs/>
              </w:rPr>
              <w:t>n</w:t>
            </w:r>
            <w:r w:rsidR="005832E9" w:rsidRPr="00B43018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31</w:t>
            </w:r>
            <w:r w:rsidR="005832E9" w:rsidRPr="00B43018">
              <w:rPr>
                <w:rFonts w:ascii="Arial" w:hAnsi="Arial" w:cs="Arial"/>
              </w:rPr>
              <w:t>)</w:t>
            </w:r>
          </w:p>
        </w:tc>
      </w:tr>
    </w:tbl>
    <w:p w14:paraId="3FD8462B" w14:textId="151E5C33" w:rsidR="005832E9" w:rsidRPr="00BD3184" w:rsidRDefault="005832E9" w:rsidP="005832E9">
      <w:pPr>
        <w:jc w:val="center"/>
        <w:rPr>
          <w:rFonts w:ascii="Arial" w:hAnsi="Arial" w:cs="Arial"/>
        </w:rPr>
      </w:pPr>
      <w:r w:rsidRPr="005832E9">
        <w:rPr>
          <w:rFonts w:ascii="Arial" w:hAnsi="Arial" w:cs="Arial"/>
          <w:b/>
          <w:bCs/>
        </w:rPr>
        <w:t>Table 4.</w:t>
      </w:r>
      <w:r>
        <w:rPr>
          <w:rFonts w:ascii="Arial" w:hAnsi="Arial" w:cs="Arial"/>
        </w:rPr>
        <w:t xml:space="preserve"> </w:t>
      </w:r>
      <w:r w:rsidR="00765B86">
        <w:rPr>
          <w:rFonts w:ascii="Arial" w:hAnsi="Arial" w:cs="Arial"/>
        </w:rPr>
        <w:t>Biophysical properties of Kv2.1/Kv2.1-S114R heterozygous channels.</w:t>
      </w:r>
      <w:r w:rsidRPr="00BD3184">
        <w:rPr>
          <w:rFonts w:ascii="Arial" w:hAnsi="Arial" w:cs="Arial"/>
        </w:rPr>
        <w:t xml:space="preserve"> Values indicate mean ± SEM.</w:t>
      </w:r>
    </w:p>
    <w:p w14:paraId="57073B49" w14:textId="77777777" w:rsidR="005832E9" w:rsidRDefault="005832E9" w:rsidP="005832E9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979"/>
      </w:tblGrid>
      <w:tr w:rsidR="005832E9" w14:paraId="15ED5D42" w14:textId="77777777" w:rsidTr="007F3CFF">
        <w:trPr>
          <w:jc w:val="center"/>
        </w:trPr>
        <w:tc>
          <w:tcPr>
            <w:tcW w:w="1848" w:type="dxa"/>
          </w:tcPr>
          <w:p w14:paraId="4B7A4054" w14:textId="77777777" w:rsidR="005832E9" w:rsidRPr="00BD3184" w:rsidRDefault="005832E9" w:rsidP="007F3CF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u activation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79" w:type="dxa"/>
          </w:tcPr>
          <w:p w14:paraId="7C5CF9F0" w14:textId="3ED0296E" w:rsidR="005832E9" w:rsidRPr="005832E9" w:rsidRDefault="005832E9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832E9">
              <w:rPr>
                <w:rFonts w:ascii="Arial" w:hAnsi="Arial" w:cs="Arial"/>
                <w:b/>
                <w:bCs/>
              </w:rPr>
              <w:t>Kv2.1/Kv2.1-S114R</w:t>
            </w:r>
          </w:p>
        </w:tc>
      </w:tr>
      <w:tr w:rsidR="005832E9" w14:paraId="74A86800" w14:textId="77777777" w:rsidTr="007F3CFF">
        <w:trPr>
          <w:jc w:val="center"/>
        </w:trPr>
        <w:tc>
          <w:tcPr>
            <w:tcW w:w="1848" w:type="dxa"/>
          </w:tcPr>
          <w:p w14:paraId="4E1F6433" w14:textId="77777777" w:rsidR="005832E9" w:rsidRPr="00BD3184" w:rsidRDefault="005832E9" w:rsidP="007F3C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 mV</w:t>
            </w:r>
          </w:p>
        </w:tc>
        <w:tc>
          <w:tcPr>
            <w:tcW w:w="1979" w:type="dxa"/>
          </w:tcPr>
          <w:p w14:paraId="1AF99A7D" w14:textId="7BA33C08" w:rsidR="005832E9" w:rsidRPr="00BD3184" w:rsidRDefault="006D1F30" w:rsidP="007F3C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.23</w:t>
            </w:r>
            <w:r w:rsidR="005832E9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8.15</w:t>
            </w:r>
            <w:r w:rsidR="005832E9" w:rsidRPr="00BD3184">
              <w:rPr>
                <w:rFonts w:ascii="Arial" w:hAnsi="Arial" w:cs="Arial"/>
              </w:rPr>
              <w:t xml:space="preserve"> </w:t>
            </w:r>
            <w:r w:rsidR="005832E9">
              <w:rPr>
                <w:rFonts w:ascii="Arial" w:hAnsi="Arial" w:cs="Arial"/>
              </w:rPr>
              <w:t>(</w:t>
            </w:r>
            <w:r w:rsidR="005832E9" w:rsidRPr="00BD3184">
              <w:rPr>
                <w:rFonts w:ascii="Arial" w:hAnsi="Arial" w:cs="Arial"/>
                <w:i/>
                <w:iCs/>
              </w:rPr>
              <w:t>n</w:t>
            </w:r>
            <w:r w:rsidR="005832E9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5832E9" w:rsidRPr="00BD3184">
              <w:rPr>
                <w:rFonts w:ascii="Arial" w:hAnsi="Arial" w:cs="Arial"/>
              </w:rPr>
              <w:t>)</w:t>
            </w:r>
          </w:p>
        </w:tc>
      </w:tr>
      <w:tr w:rsidR="006D1F30" w14:paraId="569FF2D6" w14:textId="77777777" w:rsidTr="007F3CFF">
        <w:trPr>
          <w:jc w:val="center"/>
        </w:trPr>
        <w:tc>
          <w:tcPr>
            <w:tcW w:w="1848" w:type="dxa"/>
          </w:tcPr>
          <w:p w14:paraId="7BAAC9D9" w14:textId="77777777" w:rsidR="006D1F30" w:rsidRPr="00BD3184" w:rsidRDefault="006D1F30" w:rsidP="006D1F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mV</w:t>
            </w:r>
          </w:p>
        </w:tc>
        <w:tc>
          <w:tcPr>
            <w:tcW w:w="1979" w:type="dxa"/>
          </w:tcPr>
          <w:p w14:paraId="61961B3E" w14:textId="5EE3B9B8" w:rsidR="006D1F30" w:rsidRPr="00BD3184" w:rsidRDefault="006D1F30" w:rsidP="006D1F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40</w:t>
            </w:r>
            <w:r w:rsidRPr="00BF64F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5.90</w:t>
            </w:r>
            <w:r w:rsidRPr="00BF64FF">
              <w:rPr>
                <w:rFonts w:ascii="Arial" w:hAnsi="Arial" w:cs="Arial"/>
              </w:rPr>
              <w:t xml:space="preserve"> (</w:t>
            </w:r>
            <w:r w:rsidRPr="00BF64FF">
              <w:rPr>
                <w:rFonts w:ascii="Arial" w:hAnsi="Arial" w:cs="Arial"/>
                <w:i/>
                <w:iCs/>
              </w:rPr>
              <w:t>n</w:t>
            </w:r>
            <w:r w:rsidRPr="00BF64FF">
              <w:rPr>
                <w:rFonts w:ascii="Arial" w:hAnsi="Arial" w:cs="Arial"/>
              </w:rPr>
              <w:t>=12)</w:t>
            </w:r>
          </w:p>
        </w:tc>
      </w:tr>
      <w:tr w:rsidR="006D1F30" w14:paraId="578E850A" w14:textId="77777777" w:rsidTr="007F3CFF">
        <w:trPr>
          <w:jc w:val="center"/>
        </w:trPr>
        <w:tc>
          <w:tcPr>
            <w:tcW w:w="1848" w:type="dxa"/>
          </w:tcPr>
          <w:p w14:paraId="5133E95D" w14:textId="77777777" w:rsidR="006D1F30" w:rsidRPr="00BD3184" w:rsidRDefault="006D1F30" w:rsidP="006D1F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V</w:t>
            </w:r>
          </w:p>
        </w:tc>
        <w:tc>
          <w:tcPr>
            <w:tcW w:w="1979" w:type="dxa"/>
          </w:tcPr>
          <w:p w14:paraId="57FE72FF" w14:textId="5BA5790F" w:rsidR="006D1F30" w:rsidRPr="00BD3184" w:rsidRDefault="006D1F30" w:rsidP="006D1F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79</w:t>
            </w:r>
            <w:r w:rsidRPr="00BF64F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30</w:t>
            </w:r>
            <w:r w:rsidRPr="00BF64FF">
              <w:rPr>
                <w:rFonts w:ascii="Arial" w:hAnsi="Arial" w:cs="Arial"/>
              </w:rPr>
              <w:t xml:space="preserve"> (</w:t>
            </w:r>
            <w:r w:rsidRPr="00BF64FF">
              <w:rPr>
                <w:rFonts w:ascii="Arial" w:hAnsi="Arial" w:cs="Arial"/>
                <w:i/>
                <w:iCs/>
              </w:rPr>
              <w:t>n</w:t>
            </w:r>
            <w:r w:rsidRPr="00BF64FF">
              <w:rPr>
                <w:rFonts w:ascii="Arial" w:hAnsi="Arial" w:cs="Arial"/>
              </w:rPr>
              <w:t>=12)</w:t>
            </w:r>
          </w:p>
        </w:tc>
      </w:tr>
      <w:tr w:rsidR="006D1F30" w14:paraId="11C40155" w14:textId="77777777" w:rsidTr="007F3CFF">
        <w:trPr>
          <w:jc w:val="center"/>
        </w:trPr>
        <w:tc>
          <w:tcPr>
            <w:tcW w:w="1848" w:type="dxa"/>
          </w:tcPr>
          <w:p w14:paraId="1192B9C3" w14:textId="77777777" w:rsidR="006D1F30" w:rsidRPr="00BD3184" w:rsidRDefault="006D1F30" w:rsidP="006D1F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V</w:t>
            </w:r>
          </w:p>
        </w:tc>
        <w:tc>
          <w:tcPr>
            <w:tcW w:w="1979" w:type="dxa"/>
          </w:tcPr>
          <w:p w14:paraId="573B1C92" w14:textId="1AADBC1E" w:rsidR="006D1F30" w:rsidRPr="00BD3184" w:rsidRDefault="006D1F30" w:rsidP="006D1F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6</w:t>
            </w:r>
            <w:r w:rsidRPr="00BF64F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40</w:t>
            </w:r>
            <w:r w:rsidRPr="00BF64FF">
              <w:rPr>
                <w:rFonts w:ascii="Arial" w:hAnsi="Arial" w:cs="Arial"/>
              </w:rPr>
              <w:t xml:space="preserve"> (</w:t>
            </w:r>
            <w:r w:rsidRPr="00BF64FF">
              <w:rPr>
                <w:rFonts w:ascii="Arial" w:hAnsi="Arial" w:cs="Arial"/>
                <w:i/>
                <w:iCs/>
              </w:rPr>
              <w:t>n</w:t>
            </w:r>
            <w:r w:rsidRPr="00BF64FF">
              <w:rPr>
                <w:rFonts w:ascii="Arial" w:hAnsi="Arial" w:cs="Arial"/>
              </w:rPr>
              <w:t>=12)</w:t>
            </w:r>
          </w:p>
        </w:tc>
      </w:tr>
      <w:tr w:rsidR="006D1F30" w14:paraId="7B914CA4" w14:textId="77777777" w:rsidTr="007F3CFF">
        <w:trPr>
          <w:jc w:val="center"/>
        </w:trPr>
        <w:tc>
          <w:tcPr>
            <w:tcW w:w="1848" w:type="dxa"/>
          </w:tcPr>
          <w:p w14:paraId="2773C9C3" w14:textId="77777777" w:rsidR="006D1F30" w:rsidRPr="00BD3184" w:rsidRDefault="006D1F30" w:rsidP="006D1F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mV</w:t>
            </w:r>
          </w:p>
        </w:tc>
        <w:tc>
          <w:tcPr>
            <w:tcW w:w="1979" w:type="dxa"/>
          </w:tcPr>
          <w:p w14:paraId="1F0E1D93" w14:textId="6E97DD74" w:rsidR="006D1F30" w:rsidRPr="00BD3184" w:rsidRDefault="006D1F30" w:rsidP="006D1F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71</w:t>
            </w:r>
            <w:r w:rsidRPr="00BF64F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4</w:t>
            </w:r>
            <w:r w:rsidRPr="00BF64FF">
              <w:rPr>
                <w:rFonts w:ascii="Arial" w:hAnsi="Arial" w:cs="Arial"/>
              </w:rPr>
              <w:t xml:space="preserve"> (</w:t>
            </w:r>
            <w:r w:rsidRPr="00BF64FF">
              <w:rPr>
                <w:rFonts w:ascii="Arial" w:hAnsi="Arial" w:cs="Arial"/>
                <w:i/>
                <w:iCs/>
              </w:rPr>
              <w:t>n</w:t>
            </w:r>
            <w:r w:rsidRPr="00BF64FF">
              <w:rPr>
                <w:rFonts w:ascii="Arial" w:hAnsi="Arial" w:cs="Arial"/>
              </w:rPr>
              <w:t>=12)</w:t>
            </w:r>
          </w:p>
        </w:tc>
      </w:tr>
      <w:tr w:rsidR="006D1F30" w14:paraId="6EA51873" w14:textId="77777777" w:rsidTr="007F3CFF">
        <w:trPr>
          <w:jc w:val="center"/>
        </w:trPr>
        <w:tc>
          <w:tcPr>
            <w:tcW w:w="1848" w:type="dxa"/>
          </w:tcPr>
          <w:p w14:paraId="10363148" w14:textId="77777777" w:rsidR="006D1F30" w:rsidRPr="00BD3184" w:rsidRDefault="006D1F30" w:rsidP="006D1F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mV</w:t>
            </w:r>
          </w:p>
        </w:tc>
        <w:tc>
          <w:tcPr>
            <w:tcW w:w="1979" w:type="dxa"/>
          </w:tcPr>
          <w:p w14:paraId="3D61DE97" w14:textId="7DD07878" w:rsidR="006D1F30" w:rsidRPr="00BD3184" w:rsidRDefault="006D1F30" w:rsidP="006D1F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8</w:t>
            </w:r>
            <w:r w:rsidRPr="00BF64FF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85</w:t>
            </w:r>
            <w:r w:rsidRPr="00BF64FF">
              <w:rPr>
                <w:rFonts w:ascii="Arial" w:hAnsi="Arial" w:cs="Arial"/>
              </w:rPr>
              <w:t xml:space="preserve"> (</w:t>
            </w:r>
            <w:r w:rsidRPr="00BF64FF">
              <w:rPr>
                <w:rFonts w:ascii="Arial" w:hAnsi="Arial" w:cs="Arial"/>
                <w:i/>
                <w:iCs/>
              </w:rPr>
              <w:t>n</w:t>
            </w:r>
            <w:r w:rsidRPr="00BF64FF">
              <w:rPr>
                <w:rFonts w:ascii="Arial" w:hAnsi="Arial" w:cs="Arial"/>
              </w:rPr>
              <w:t>=12)</w:t>
            </w:r>
          </w:p>
        </w:tc>
      </w:tr>
    </w:tbl>
    <w:p w14:paraId="4EA7EC90" w14:textId="2E3721DC" w:rsidR="005832E9" w:rsidRPr="00BD3184" w:rsidRDefault="005832E9" w:rsidP="005832E9">
      <w:pPr>
        <w:jc w:val="center"/>
        <w:rPr>
          <w:rFonts w:ascii="Arial" w:hAnsi="Arial" w:cs="Arial"/>
        </w:rPr>
      </w:pPr>
      <w:r w:rsidRPr="005832E9">
        <w:rPr>
          <w:rFonts w:ascii="Arial" w:hAnsi="Arial" w:cs="Arial"/>
          <w:b/>
          <w:bCs/>
        </w:rPr>
        <w:t>Table 5.</w:t>
      </w:r>
      <w:r>
        <w:rPr>
          <w:rFonts w:ascii="Arial" w:hAnsi="Arial" w:cs="Arial"/>
        </w:rPr>
        <w:t xml:space="preserve"> </w:t>
      </w:r>
      <w:r w:rsidR="00765B86">
        <w:rPr>
          <w:rFonts w:ascii="Arial" w:hAnsi="Arial" w:cs="Arial"/>
        </w:rPr>
        <w:t>Time constant of activation</w:t>
      </w:r>
      <w:r w:rsidR="00187E1C">
        <w:rPr>
          <w:rFonts w:ascii="Arial" w:hAnsi="Arial" w:cs="Arial"/>
        </w:rPr>
        <w:t xml:space="preserve"> of Kv2.1/Kv2.1-S114R heterozygous channels</w:t>
      </w:r>
      <w:r w:rsidR="00765B86">
        <w:rPr>
          <w:rFonts w:ascii="Arial" w:hAnsi="Arial" w:cs="Arial"/>
        </w:rPr>
        <w:t>.</w:t>
      </w:r>
      <w:r w:rsidR="00765B86" w:rsidRPr="00BD3184">
        <w:rPr>
          <w:rFonts w:ascii="Arial" w:hAnsi="Arial" w:cs="Arial"/>
        </w:rPr>
        <w:t xml:space="preserve"> Values indicate mean ± SEM.</w:t>
      </w:r>
    </w:p>
    <w:p w14:paraId="1B2B22A9" w14:textId="77777777" w:rsidR="005832E9" w:rsidRDefault="005832E9" w:rsidP="005832E9">
      <w:pPr>
        <w:jc w:val="center"/>
        <w:rPr>
          <w:rFonts w:ascii="Arial" w:hAnsi="Arial" w:cs="Arial"/>
          <w:bCs/>
          <w:shd w:val="clear" w:color="auto" w:fill="FFFFFF"/>
        </w:rPr>
      </w:pPr>
    </w:p>
    <w:p w14:paraId="60DD78C5" w14:textId="77777777" w:rsidR="005832E9" w:rsidRDefault="005832E9" w:rsidP="005832E9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979"/>
      </w:tblGrid>
      <w:tr w:rsidR="005832E9" w14:paraId="7CD67C76" w14:textId="77777777" w:rsidTr="007F3CFF">
        <w:trPr>
          <w:jc w:val="center"/>
        </w:trPr>
        <w:tc>
          <w:tcPr>
            <w:tcW w:w="1848" w:type="dxa"/>
          </w:tcPr>
          <w:p w14:paraId="2B6F136E" w14:textId="77777777" w:rsidR="005832E9" w:rsidRPr="00BD3184" w:rsidRDefault="005832E9" w:rsidP="007F3CF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u deactivation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79" w:type="dxa"/>
          </w:tcPr>
          <w:p w14:paraId="161348A4" w14:textId="5D8C3F82" w:rsidR="005832E9" w:rsidRPr="00BD3184" w:rsidRDefault="00765B86" w:rsidP="007F3CFF">
            <w:pPr>
              <w:jc w:val="center"/>
              <w:rPr>
                <w:rFonts w:ascii="Arial" w:hAnsi="Arial" w:cs="Arial"/>
                <w:b/>
                <w:bCs/>
              </w:rPr>
            </w:pPr>
            <w:r w:rsidRPr="005832E9">
              <w:rPr>
                <w:rFonts w:ascii="Arial" w:hAnsi="Arial" w:cs="Arial"/>
                <w:b/>
                <w:bCs/>
              </w:rPr>
              <w:t>Kv2.1/Kv2.1-S114R</w:t>
            </w:r>
          </w:p>
        </w:tc>
      </w:tr>
      <w:tr w:rsidR="0082518E" w14:paraId="1B909C12" w14:textId="77777777" w:rsidTr="007F3CFF">
        <w:trPr>
          <w:jc w:val="center"/>
        </w:trPr>
        <w:tc>
          <w:tcPr>
            <w:tcW w:w="1848" w:type="dxa"/>
          </w:tcPr>
          <w:p w14:paraId="4B71C69C" w14:textId="69C90A7F" w:rsidR="0082518E" w:rsidRPr="00BD3184" w:rsidRDefault="0082518E" w:rsidP="008251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0 mV</w:t>
            </w:r>
          </w:p>
        </w:tc>
        <w:tc>
          <w:tcPr>
            <w:tcW w:w="1979" w:type="dxa"/>
          </w:tcPr>
          <w:p w14:paraId="4C094B0A" w14:textId="5539735A" w:rsidR="0082518E" w:rsidRPr="00BD3184" w:rsidRDefault="0040625A" w:rsidP="008251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</w:t>
            </w:r>
            <w:r w:rsidR="0082518E" w:rsidRPr="00530416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3</w:t>
            </w:r>
            <w:r w:rsidR="0082518E" w:rsidRPr="00530416">
              <w:rPr>
                <w:rFonts w:ascii="Arial" w:hAnsi="Arial" w:cs="Arial"/>
              </w:rPr>
              <w:t xml:space="preserve"> (</w:t>
            </w:r>
            <w:r w:rsidR="0082518E" w:rsidRPr="00530416">
              <w:rPr>
                <w:rFonts w:ascii="Arial" w:hAnsi="Arial" w:cs="Arial"/>
                <w:i/>
                <w:iCs/>
              </w:rPr>
              <w:t>n</w:t>
            </w:r>
            <w:r w:rsidR="0082518E" w:rsidRPr="00530416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82518E" w:rsidRPr="00530416">
              <w:rPr>
                <w:rFonts w:ascii="Arial" w:hAnsi="Arial" w:cs="Arial"/>
              </w:rPr>
              <w:t>)</w:t>
            </w:r>
          </w:p>
        </w:tc>
      </w:tr>
      <w:tr w:rsidR="0040625A" w14:paraId="3081DA32" w14:textId="77777777" w:rsidTr="007F3CFF">
        <w:trPr>
          <w:jc w:val="center"/>
        </w:trPr>
        <w:tc>
          <w:tcPr>
            <w:tcW w:w="1848" w:type="dxa"/>
          </w:tcPr>
          <w:p w14:paraId="15C0256D" w14:textId="23A9D102" w:rsidR="0040625A" w:rsidRPr="00BD3184" w:rsidRDefault="0040625A" w:rsidP="004062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0 mV</w:t>
            </w:r>
          </w:p>
        </w:tc>
        <w:tc>
          <w:tcPr>
            <w:tcW w:w="1979" w:type="dxa"/>
          </w:tcPr>
          <w:p w14:paraId="4D28C7B2" w14:textId="2DA8C144" w:rsidR="0040625A" w:rsidRPr="00BD3184" w:rsidRDefault="0040625A" w:rsidP="004062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7</w:t>
            </w:r>
            <w:r w:rsidRPr="00AB42A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1</w:t>
            </w:r>
            <w:r w:rsidRPr="00AB42A8">
              <w:rPr>
                <w:rFonts w:ascii="Arial" w:hAnsi="Arial" w:cs="Arial"/>
              </w:rPr>
              <w:t xml:space="preserve"> (</w:t>
            </w:r>
            <w:r w:rsidRPr="00AB42A8">
              <w:rPr>
                <w:rFonts w:ascii="Arial" w:hAnsi="Arial" w:cs="Arial"/>
                <w:i/>
                <w:iCs/>
              </w:rPr>
              <w:t>n</w:t>
            </w:r>
            <w:r w:rsidRPr="00AB42A8">
              <w:rPr>
                <w:rFonts w:ascii="Arial" w:hAnsi="Arial" w:cs="Arial"/>
              </w:rPr>
              <w:t>=12)</w:t>
            </w:r>
          </w:p>
        </w:tc>
      </w:tr>
      <w:tr w:rsidR="0040625A" w14:paraId="7F1CE251" w14:textId="77777777" w:rsidTr="007F3CFF">
        <w:trPr>
          <w:jc w:val="center"/>
        </w:trPr>
        <w:tc>
          <w:tcPr>
            <w:tcW w:w="1848" w:type="dxa"/>
          </w:tcPr>
          <w:p w14:paraId="009C848A" w14:textId="30F03632" w:rsidR="0040625A" w:rsidRPr="00BD3184" w:rsidRDefault="0040625A" w:rsidP="004062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0 mV</w:t>
            </w:r>
          </w:p>
        </w:tc>
        <w:tc>
          <w:tcPr>
            <w:tcW w:w="1979" w:type="dxa"/>
          </w:tcPr>
          <w:p w14:paraId="6C4A72A4" w14:textId="3E3C58DC" w:rsidR="0040625A" w:rsidRPr="00BD3184" w:rsidRDefault="0040625A" w:rsidP="004062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6</w:t>
            </w:r>
            <w:r w:rsidRPr="00AB42A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44</w:t>
            </w:r>
            <w:r w:rsidRPr="00AB42A8">
              <w:rPr>
                <w:rFonts w:ascii="Arial" w:hAnsi="Arial" w:cs="Arial"/>
              </w:rPr>
              <w:t xml:space="preserve"> (</w:t>
            </w:r>
            <w:r w:rsidRPr="00AB42A8">
              <w:rPr>
                <w:rFonts w:ascii="Arial" w:hAnsi="Arial" w:cs="Arial"/>
                <w:i/>
                <w:iCs/>
              </w:rPr>
              <w:t>n</w:t>
            </w:r>
            <w:r w:rsidRPr="00AB42A8">
              <w:rPr>
                <w:rFonts w:ascii="Arial" w:hAnsi="Arial" w:cs="Arial"/>
              </w:rPr>
              <w:t>=12)</w:t>
            </w:r>
          </w:p>
        </w:tc>
      </w:tr>
      <w:tr w:rsidR="0040625A" w14:paraId="240F8497" w14:textId="77777777" w:rsidTr="007F3CFF">
        <w:trPr>
          <w:jc w:val="center"/>
        </w:trPr>
        <w:tc>
          <w:tcPr>
            <w:tcW w:w="1848" w:type="dxa"/>
          </w:tcPr>
          <w:p w14:paraId="122332D7" w14:textId="013F00FA" w:rsidR="0040625A" w:rsidRPr="00BD3184" w:rsidRDefault="0040625A" w:rsidP="004062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0 mV</w:t>
            </w:r>
          </w:p>
        </w:tc>
        <w:tc>
          <w:tcPr>
            <w:tcW w:w="1979" w:type="dxa"/>
          </w:tcPr>
          <w:p w14:paraId="30861CE7" w14:textId="41D0A99D" w:rsidR="0040625A" w:rsidRPr="00BD3184" w:rsidRDefault="0040625A" w:rsidP="004062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3</w:t>
            </w:r>
            <w:r w:rsidRPr="00AB42A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53</w:t>
            </w:r>
            <w:r w:rsidRPr="00AB42A8">
              <w:rPr>
                <w:rFonts w:ascii="Arial" w:hAnsi="Arial" w:cs="Arial"/>
              </w:rPr>
              <w:t xml:space="preserve"> (</w:t>
            </w:r>
            <w:r w:rsidRPr="00AB42A8">
              <w:rPr>
                <w:rFonts w:ascii="Arial" w:hAnsi="Arial" w:cs="Arial"/>
                <w:i/>
                <w:iCs/>
              </w:rPr>
              <w:t>n</w:t>
            </w:r>
            <w:r w:rsidRPr="00AB42A8">
              <w:rPr>
                <w:rFonts w:ascii="Arial" w:hAnsi="Arial" w:cs="Arial"/>
              </w:rPr>
              <w:t>=12)</w:t>
            </w:r>
          </w:p>
        </w:tc>
      </w:tr>
      <w:tr w:rsidR="0040625A" w14:paraId="1FDE2BA9" w14:textId="77777777" w:rsidTr="007F3CFF">
        <w:trPr>
          <w:jc w:val="center"/>
        </w:trPr>
        <w:tc>
          <w:tcPr>
            <w:tcW w:w="1848" w:type="dxa"/>
          </w:tcPr>
          <w:p w14:paraId="025E50F4" w14:textId="6A04CE4D" w:rsidR="0040625A" w:rsidRPr="00BD3184" w:rsidRDefault="0040625A" w:rsidP="004062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0 mV</w:t>
            </w:r>
          </w:p>
        </w:tc>
        <w:tc>
          <w:tcPr>
            <w:tcW w:w="1979" w:type="dxa"/>
          </w:tcPr>
          <w:p w14:paraId="774EAA0A" w14:textId="4DCCCD36" w:rsidR="0040625A" w:rsidRPr="00BD3184" w:rsidRDefault="0040625A" w:rsidP="004062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3</w:t>
            </w:r>
            <w:r w:rsidRPr="00AB42A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0.70</w:t>
            </w:r>
            <w:r w:rsidRPr="00AB42A8">
              <w:rPr>
                <w:rFonts w:ascii="Arial" w:hAnsi="Arial" w:cs="Arial"/>
              </w:rPr>
              <w:t xml:space="preserve"> (</w:t>
            </w:r>
            <w:r w:rsidRPr="00AB42A8">
              <w:rPr>
                <w:rFonts w:ascii="Arial" w:hAnsi="Arial" w:cs="Arial"/>
                <w:i/>
                <w:iCs/>
              </w:rPr>
              <w:t>n</w:t>
            </w:r>
            <w:r w:rsidRPr="00AB42A8">
              <w:rPr>
                <w:rFonts w:ascii="Arial" w:hAnsi="Arial" w:cs="Arial"/>
              </w:rPr>
              <w:t>=12)</w:t>
            </w:r>
          </w:p>
        </w:tc>
      </w:tr>
      <w:tr w:rsidR="0040625A" w14:paraId="20587364" w14:textId="77777777" w:rsidTr="007F3CFF">
        <w:trPr>
          <w:jc w:val="center"/>
        </w:trPr>
        <w:tc>
          <w:tcPr>
            <w:tcW w:w="1848" w:type="dxa"/>
          </w:tcPr>
          <w:p w14:paraId="293DA6C5" w14:textId="0FEE7735" w:rsidR="0040625A" w:rsidRPr="00BD3184" w:rsidRDefault="0040625A" w:rsidP="004062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0 mV</w:t>
            </w:r>
          </w:p>
        </w:tc>
        <w:tc>
          <w:tcPr>
            <w:tcW w:w="1979" w:type="dxa"/>
          </w:tcPr>
          <w:p w14:paraId="025F62A8" w14:textId="40807B1E" w:rsidR="0040625A" w:rsidRPr="00BD3184" w:rsidRDefault="0040625A" w:rsidP="004062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6</w:t>
            </w:r>
            <w:r w:rsidRPr="00AB42A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02</w:t>
            </w:r>
            <w:r w:rsidRPr="00AB42A8">
              <w:rPr>
                <w:rFonts w:ascii="Arial" w:hAnsi="Arial" w:cs="Arial"/>
              </w:rPr>
              <w:t xml:space="preserve"> (</w:t>
            </w:r>
            <w:r w:rsidRPr="00AB42A8">
              <w:rPr>
                <w:rFonts w:ascii="Arial" w:hAnsi="Arial" w:cs="Arial"/>
                <w:i/>
                <w:iCs/>
              </w:rPr>
              <w:t>n</w:t>
            </w:r>
            <w:r w:rsidRPr="00AB42A8">
              <w:rPr>
                <w:rFonts w:ascii="Arial" w:hAnsi="Arial" w:cs="Arial"/>
              </w:rPr>
              <w:t>=12)</w:t>
            </w:r>
          </w:p>
        </w:tc>
      </w:tr>
      <w:tr w:rsidR="0040625A" w14:paraId="7C2A70FA" w14:textId="77777777" w:rsidTr="007F3CFF">
        <w:trPr>
          <w:jc w:val="center"/>
        </w:trPr>
        <w:tc>
          <w:tcPr>
            <w:tcW w:w="1848" w:type="dxa"/>
          </w:tcPr>
          <w:p w14:paraId="26910A94" w14:textId="4A5FF456" w:rsidR="0040625A" w:rsidRDefault="0040625A" w:rsidP="004062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0 mV</w:t>
            </w:r>
          </w:p>
        </w:tc>
        <w:tc>
          <w:tcPr>
            <w:tcW w:w="1979" w:type="dxa"/>
          </w:tcPr>
          <w:p w14:paraId="254FA99B" w14:textId="39D51F12" w:rsidR="0040625A" w:rsidRPr="00530416" w:rsidRDefault="0040625A" w:rsidP="004062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5</w:t>
            </w:r>
            <w:r w:rsidRPr="00AB42A8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03</w:t>
            </w:r>
            <w:r w:rsidRPr="00AB42A8">
              <w:rPr>
                <w:rFonts w:ascii="Arial" w:hAnsi="Arial" w:cs="Arial"/>
              </w:rPr>
              <w:t xml:space="preserve"> (</w:t>
            </w:r>
            <w:r w:rsidRPr="00AB42A8">
              <w:rPr>
                <w:rFonts w:ascii="Arial" w:hAnsi="Arial" w:cs="Arial"/>
                <w:i/>
                <w:iCs/>
              </w:rPr>
              <w:t>n</w:t>
            </w:r>
            <w:r w:rsidRPr="00AB42A8">
              <w:rPr>
                <w:rFonts w:ascii="Arial" w:hAnsi="Arial" w:cs="Arial"/>
              </w:rPr>
              <w:t>=12)</w:t>
            </w:r>
          </w:p>
        </w:tc>
      </w:tr>
    </w:tbl>
    <w:p w14:paraId="7C4F8B2F" w14:textId="59E8D615" w:rsidR="005832E9" w:rsidRPr="00BD3184" w:rsidRDefault="005832E9" w:rsidP="005832E9">
      <w:pPr>
        <w:jc w:val="center"/>
        <w:rPr>
          <w:rFonts w:ascii="Arial" w:hAnsi="Arial" w:cs="Arial"/>
        </w:rPr>
      </w:pPr>
      <w:r w:rsidRPr="005832E9">
        <w:rPr>
          <w:rFonts w:ascii="Arial" w:hAnsi="Arial" w:cs="Arial"/>
          <w:b/>
          <w:bCs/>
        </w:rPr>
        <w:t>Table 6.</w:t>
      </w:r>
      <w:r>
        <w:rPr>
          <w:rFonts w:ascii="Arial" w:hAnsi="Arial" w:cs="Arial"/>
        </w:rPr>
        <w:t xml:space="preserve"> </w:t>
      </w:r>
      <w:r w:rsidR="00765B86">
        <w:rPr>
          <w:rFonts w:ascii="Arial" w:hAnsi="Arial" w:cs="Arial"/>
        </w:rPr>
        <w:t>Time constant of deactivation</w:t>
      </w:r>
      <w:r w:rsidR="00187E1C">
        <w:rPr>
          <w:rFonts w:ascii="Arial" w:hAnsi="Arial" w:cs="Arial"/>
        </w:rPr>
        <w:t xml:space="preserve"> of Kv2.1/Kv2.1-S114R heterozygous channels.</w:t>
      </w:r>
      <w:r w:rsidRPr="00BD3184">
        <w:rPr>
          <w:rFonts w:ascii="Arial" w:hAnsi="Arial" w:cs="Arial"/>
        </w:rPr>
        <w:t xml:space="preserve"> Values indicate mean ± SEM. </w:t>
      </w:r>
    </w:p>
    <w:p w14:paraId="449FA825" w14:textId="77777777" w:rsidR="00B92AB7" w:rsidRDefault="00B92AB7" w:rsidP="00DD7C8D">
      <w:pPr>
        <w:rPr>
          <w:rFonts w:ascii="Arial" w:hAnsi="Arial" w:cs="Arial"/>
          <w:b/>
          <w:bCs/>
        </w:rPr>
      </w:pPr>
    </w:p>
    <w:p w14:paraId="57CE8685" w14:textId="77777777" w:rsidR="00765B86" w:rsidRDefault="00765B86" w:rsidP="00DD7C8D">
      <w:pPr>
        <w:rPr>
          <w:rFonts w:ascii="Arial" w:hAnsi="Arial" w:cs="Arial"/>
          <w:b/>
          <w:bCs/>
        </w:rPr>
      </w:pPr>
    </w:p>
    <w:p w14:paraId="39AF17F6" w14:textId="77777777" w:rsidR="00765B86" w:rsidRDefault="00765B86" w:rsidP="00DD7C8D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627"/>
        <w:gridCol w:w="1979"/>
        <w:gridCol w:w="1979"/>
      </w:tblGrid>
      <w:tr w:rsidR="00765B86" w14:paraId="5885734D" w14:textId="36D61B58" w:rsidTr="00252C6E">
        <w:trPr>
          <w:jc w:val="center"/>
        </w:trPr>
        <w:tc>
          <w:tcPr>
            <w:tcW w:w="1848" w:type="dxa"/>
          </w:tcPr>
          <w:p w14:paraId="57DDFBAC" w14:textId="0A272F96" w:rsidR="00765B86" w:rsidRPr="00BD3184" w:rsidRDefault="00765B86" w:rsidP="00765B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Inactivation at +40 mV </w:t>
            </w:r>
          </w:p>
        </w:tc>
        <w:tc>
          <w:tcPr>
            <w:tcW w:w="1627" w:type="dxa"/>
          </w:tcPr>
          <w:p w14:paraId="7A0CE9EB" w14:textId="77777777" w:rsidR="00765B86" w:rsidRPr="00BD3184" w:rsidRDefault="00765B86" w:rsidP="00765B8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v2.1</w:t>
            </w:r>
          </w:p>
        </w:tc>
        <w:tc>
          <w:tcPr>
            <w:tcW w:w="1979" w:type="dxa"/>
          </w:tcPr>
          <w:p w14:paraId="5C76E6E9" w14:textId="1780CB58" w:rsidR="00765B86" w:rsidRPr="00BD3184" w:rsidRDefault="00765B86" w:rsidP="00765B8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v2.1-S114R</w:t>
            </w:r>
          </w:p>
        </w:tc>
        <w:tc>
          <w:tcPr>
            <w:tcW w:w="1979" w:type="dxa"/>
          </w:tcPr>
          <w:p w14:paraId="4EE3D356" w14:textId="0548E537" w:rsidR="00765B86" w:rsidRDefault="00765B86" w:rsidP="00765B86">
            <w:pPr>
              <w:jc w:val="center"/>
              <w:rPr>
                <w:rFonts w:ascii="Arial" w:hAnsi="Arial" w:cs="Arial"/>
                <w:b/>
                <w:bCs/>
              </w:rPr>
            </w:pPr>
            <w:r w:rsidRPr="005832E9">
              <w:rPr>
                <w:rFonts w:ascii="Arial" w:hAnsi="Arial" w:cs="Arial"/>
                <w:b/>
                <w:bCs/>
              </w:rPr>
              <w:t>Kv2.1/Kv2.1-S114R</w:t>
            </w:r>
          </w:p>
        </w:tc>
      </w:tr>
      <w:tr w:rsidR="00765B86" w14:paraId="0E0D058E" w14:textId="152F7851" w:rsidTr="00252C6E">
        <w:trPr>
          <w:jc w:val="center"/>
        </w:trPr>
        <w:tc>
          <w:tcPr>
            <w:tcW w:w="1848" w:type="dxa"/>
          </w:tcPr>
          <w:p w14:paraId="12A53814" w14:textId="1EEE95B1" w:rsidR="00765B86" w:rsidRPr="00BD3184" w:rsidRDefault="00765B86" w:rsidP="00765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Seconds</w:t>
            </w:r>
          </w:p>
        </w:tc>
        <w:tc>
          <w:tcPr>
            <w:tcW w:w="1627" w:type="dxa"/>
          </w:tcPr>
          <w:p w14:paraId="67650857" w14:textId="74D30C00" w:rsidR="00765B86" w:rsidRPr="00BD3184" w:rsidRDefault="0040625A" w:rsidP="00765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1</w:t>
            </w:r>
            <w:r w:rsidR="00765B86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70</w:t>
            </w:r>
            <w:r w:rsidR="00765B86" w:rsidRPr="00BD3184">
              <w:rPr>
                <w:rFonts w:ascii="Arial" w:hAnsi="Arial" w:cs="Arial"/>
              </w:rPr>
              <w:t xml:space="preserve"> </w:t>
            </w:r>
            <w:r w:rsidR="00765B86">
              <w:rPr>
                <w:rFonts w:ascii="Arial" w:hAnsi="Arial" w:cs="Arial"/>
              </w:rPr>
              <w:t>(</w:t>
            </w:r>
            <w:r w:rsidR="00765B86" w:rsidRPr="00BD3184">
              <w:rPr>
                <w:rFonts w:ascii="Arial" w:hAnsi="Arial" w:cs="Arial"/>
                <w:i/>
                <w:iCs/>
              </w:rPr>
              <w:t>n</w:t>
            </w:r>
            <w:r w:rsidR="00765B86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5</w:t>
            </w:r>
            <w:r w:rsidR="00765B86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29FDF0D6" w14:textId="42E7288E" w:rsidR="00765B86" w:rsidRPr="00BD3184" w:rsidRDefault="0040625A" w:rsidP="00765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65</w:t>
            </w:r>
            <w:r w:rsidR="00765B86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64</w:t>
            </w:r>
            <w:r w:rsidR="00765B86" w:rsidRPr="00BD3184">
              <w:rPr>
                <w:rFonts w:ascii="Arial" w:hAnsi="Arial" w:cs="Arial"/>
              </w:rPr>
              <w:t xml:space="preserve"> </w:t>
            </w:r>
            <w:r w:rsidR="00765B86">
              <w:rPr>
                <w:rFonts w:ascii="Arial" w:hAnsi="Arial" w:cs="Arial"/>
              </w:rPr>
              <w:t>(</w:t>
            </w:r>
            <w:r w:rsidR="00765B86" w:rsidRPr="00BD3184">
              <w:rPr>
                <w:rFonts w:ascii="Arial" w:hAnsi="Arial" w:cs="Arial"/>
                <w:i/>
                <w:iCs/>
              </w:rPr>
              <w:t>n</w:t>
            </w:r>
            <w:r w:rsidR="00765B86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0</w:t>
            </w:r>
            <w:r w:rsidR="00765B86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59276862" w14:textId="37C84930" w:rsidR="00765B86" w:rsidRPr="00BD3184" w:rsidRDefault="0040625A" w:rsidP="00765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93</w:t>
            </w:r>
            <w:r w:rsidR="00765B86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67</w:t>
            </w:r>
            <w:r w:rsidR="00765B86" w:rsidRPr="00BD3184">
              <w:rPr>
                <w:rFonts w:ascii="Arial" w:hAnsi="Arial" w:cs="Arial"/>
              </w:rPr>
              <w:t xml:space="preserve"> </w:t>
            </w:r>
            <w:r w:rsidR="00765B86">
              <w:rPr>
                <w:rFonts w:ascii="Arial" w:hAnsi="Arial" w:cs="Arial"/>
              </w:rPr>
              <w:t>(</w:t>
            </w:r>
            <w:r w:rsidR="00765B86" w:rsidRPr="00BD3184">
              <w:rPr>
                <w:rFonts w:ascii="Arial" w:hAnsi="Arial" w:cs="Arial"/>
                <w:i/>
                <w:iCs/>
              </w:rPr>
              <w:t>n</w:t>
            </w:r>
            <w:r w:rsidR="00765B86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5</w:t>
            </w:r>
            <w:r w:rsidR="00765B86" w:rsidRPr="00BD3184">
              <w:rPr>
                <w:rFonts w:ascii="Arial" w:hAnsi="Arial" w:cs="Arial"/>
              </w:rPr>
              <w:t>)</w:t>
            </w:r>
          </w:p>
        </w:tc>
      </w:tr>
      <w:tr w:rsidR="00765B86" w14:paraId="77896FDB" w14:textId="57DC50D7" w:rsidTr="00252C6E">
        <w:trPr>
          <w:jc w:val="center"/>
        </w:trPr>
        <w:tc>
          <w:tcPr>
            <w:tcW w:w="1848" w:type="dxa"/>
          </w:tcPr>
          <w:p w14:paraId="249ADAD3" w14:textId="586F6E57" w:rsidR="00765B86" w:rsidRPr="00BD3184" w:rsidRDefault="00765B86" w:rsidP="00765B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Seconds</w:t>
            </w:r>
          </w:p>
        </w:tc>
        <w:tc>
          <w:tcPr>
            <w:tcW w:w="1627" w:type="dxa"/>
          </w:tcPr>
          <w:p w14:paraId="63C99A01" w14:textId="5E4CF9A5" w:rsidR="00765B86" w:rsidRPr="00BD3184" w:rsidRDefault="0040625A" w:rsidP="00765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61</w:t>
            </w:r>
            <w:r w:rsidR="00765B86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49</w:t>
            </w:r>
            <w:r w:rsidR="00765B86" w:rsidRPr="00BD3184">
              <w:rPr>
                <w:rFonts w:ascii="Arial" w:hAnsi="Arial" w:cs="Arial"/>
              </w:rPr>
              <w:t xml:space="preserve"> </w:t>
            </w:r>
            <w:r w:rsidR="00765B86">
              <w:rPr>
                <w:rFonts w:ascii="Arial" w:hAnsi="Arial" w:cs="Arial"/>
              </w:rPr>
              <w:t>(</w:t>
            </w:r>
            <w:r w:rsidR="00765B86" w:rsidRPr="00BD3184">
              <w:rPr>
                <w:rFonts w:ascii="Arial" w:hAnsi="Arial" w:cs="Arial"/>
                <w:i/>
                <w:iCs/>
              </w:rPr>
              <w:t>n</w:t>
            </w:r>
            <w:r w:rsidR="00765B86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7</w:t>
            </w:r>
            <w:r w:rsidR="00765B86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482611E6" w14:textId="453211D4" w:rsidR="00765B86" w:rsidRPr="00BD3184" w:rsidRDefault="0040625A" w:rsidP="00765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4</w:t>
            </w:r>
            <w:r w:rsidR="00765B86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64</w:t>
            </w:r>
            <w:r w:rsidR="00765B86" w:rsidRPr="00BD3184">
              <w:rPr>
                <w:rFonts w:ascii="Arial" w:hAnsi="Arial" w:cs="Arial"/>
              </w:rPr>
              <w:t xml:space="preserve"> </w:t>
            </w:r>
            <w:r w:rsidR="00765B86">
              <w:rPr>
                <w:rFonts w:ascii="Arial" w:hAnsi="Arial" w:cs="Arial"/>
              </w:rPr>
              <w:t>(</w:t>
            </w:r>
            <w:r w:rsidR="00765B86" w:rsidRPr="00BD3184">
              <w:rPr>
                <w:rFonts w:ascii="Arial" w:hAnsi="Arial" w:cs="Arial"/>
                <w:i/>
                <w:iCs/>
              </w:rPr>
              <w:t>n</w:t>
            </w:r>
            <w:r w:rsidR="00765B86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2</w:t>
            </w:r>
            <w:r w:rsidR="00765B86" w:rsidRPr="00BD3184">
              <w:rPr>
                <w:rFonts w:ascii="Arial" w:hAnsi="Arial" w:cs="Arial"/>
              </w:rPr>
              <w:t>)</w:t>
            </w:r>
          </w:p>
        </w:tc>
        <w:tc>
          <w:tcPr>
            <w:tcW w:w="1979" w:type="dxa"/>
          </w:tcPr>
          <w:p w14:paraId="3A162EC2" w14:textId="164FCBD9" w:rsidR="00765B86" w:rsidRPr="00BD3184" w:rsidRDefault="0040625A" w:rsidP="00765B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98</w:t>
            </w:r>
            <w:r w:rsidR="00765B86" w:rsidRPr="00BD3184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65</w:t>
            </w:r>
            <w:r w:rsidR="00765B86" w:rsidRPr="00BD3184">
              <w:rPr>
                <w:rFonts w:ascii="Arial" w:hAnsi="Arial" w:cs="Arial"/>
              </w:rPr>
              <w:t xml:space="preserve"> </w:t>
            </w:r>
            <w:r w:rsidR="00765B86">
              <w:rPr>
                <w:rFonts w:ascii="Arial" w:hAnsi="Arial" w:cs="Arial"/>
              </w:rPr>
              <w:t>(</w:t>
            </w:r>
            <w:r w:rsidR="00765B86" w:rsidRPr="00BD3184">
              <w:rPr>
                <w:rFonts w:ascii="Arial" w:hAnsi="Arial" w:cs="Arial"/>
                <w:i/>
                <w:iCs/>
              </w:rPr>
              <w:t>n</w:t>
            </w:r>
            <w:r w:rsidR="00765B86" w:rsidRPr="00BD318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25</w:t>
            </w:r>
            <w:r w:rsidR="00765B86" w:rsidRPr="00BD3184">
              <w:rPr>
                <w:rFonts w:ascii="Arial" w:hAnsi="Arial" w:cs="Arial"/>
              </w:rPr>
              <w:t>)</w:t>
            </w:r>
          </w:p>
        </w:tc>
      </w:tr>
    </w:tbl>
    <w:p w14:paraId="0A385E11" w14:textId="4765C561" w:rsidR="00765B86" w:rsidRPr="00BD3184" w:rsidRDefault="00765B86" w:rsidP="00765B86">
      <w:pPr>
        <w:jc w:val="center"/>
        <w:rPr>
          <w:rFonts w:ascii="Arial" w:hAnsi="Arial" w:cs="Arial"/>
        </w:rPr>
      </w:pPr>
      <w:r w:rsidRPr="005832E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7</w:t>
      </w:r>
      <w:r w:rsidRPr="005832E9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ercentage inactivation at +40 mV</w:t>
      </w:r>
      <w:r w:rsidR="00187E1C">
        <w:rPr>
          <w:rFonts w:ascii="Arial" w:hAnsi="Arial" w:cs="Arial"/>
        </w:rPr>
        <w:t xml:space="preserve"> for homozygous and heterozygous channels</w:t>
      </w:r>
      <w:r>
        <w:rPr>
          <w:rFonts w:ascii="Arial" w:hAnsi="Arial" w:cs="Arial"/>
        </w:rPr>
        <w:t xml:space="preserve">. </w:t>
      </w:r>
      <w:r w:rsidRPr="00BD3184">
        <w:rPr>
          <w:rFonts w:ascii="Arial" w:hAnsi="Arial" w:cs="Arial"/>
        </w:rPr>
        <w:t xml:space="preserve">Values indicate mean ± SEM. </w:t>
      </w:r>
    </w:p>
    <w:p w14:paraId="4593F2FF" w14:textId="77777777" w:rsidR="00765B86" w:rsidRDefault="00765B86" w:rsidP="00DD7C8D">
      <w:pPr>
        <w:rPr>
          <w:rFonts w:ascii="Arial" w:hAnsi="Arial" w:cs="Arial"/>
          <w:b/>
          <w:bCs/>
        </w:rPr>
      </w:pPr>
    </w:p>
    <w:p w14:paraId="63AFD402" w14:textId="77777777" w:rsidR="001F6E81" w:rsidRDefault="001F6E81" w:rsidP="00DD7C8D">
      <w:pPr>
        <w:rPr>
          <w:rFonts w:ascii="Arial" w:hAnsi="Arial" w:cs="Arial"/>
          <w:b/>
          <w:bCs/>
        </w:rPr>
      </w:pPr>
    </w:p>
    <w:p w14:paraId="4A10CF63" w14:textId="33832362" w:rsidR="001F6E81" w:rsidRDefault="001F6E81" w:rsidP="00DD7C8D">
      <w:pPr>
        <w:rPr>
          <w:rFonts w:ascii="Arial" w:hAnsi="Arial" w:cs="Arial"/>
          <w:b/>
          <w:bCs/>
        </w:rPr>
      </w:pPr>
      <w:r w:rsidRPr="001F6E81">
        <w:rPr>
          <w:rFonts w:ascii="Arial" w:hAnsi="Arial" w:cs="Arial"/>
          <w:b/>
          <w:bCs/>
        </w:rPr>
        <w:t xml:space="preserve">We have used Dryad as a repository for all of the raw data used to generate </w:t>
      </w:r>
      <w:r>
        <w:rPr>
          <w:rFonts w:ascii="Arial" w:hAnsi="Arial" w:cs="Arial"/>
          <w:b/>
          <w:bCs/>
        </w:rPr>
        <w:t>F</w:t>
      </w:r>
      <w:r w:rsidRPr="001F6E81">
        <w:rPr>
          <w:rFonts w:ascii="Arial" w:hAnsi="Arial" w:cs="Arial"/>
          <w:b/>
          <w:bCs/>
        </w:rPr>
        <w:t xml:space="preserve">igures 2-4 of this manuscript. The repository can be accessed via the following link: </w:t>
      </w:r>
    </w:p>
    <w:p w14:paraId="2335CD51" w14:textId="10CAAB0D" w:rsidR="001F6E81" w:rsidRDefault="001F6E81" w:rsidP="00DD7C8D">
      <w:pPr>
        <w:rPr>
          <w:rFonts w:ascii="Arial" w:hAnsi="Arial" w:cs="Arial"/>
          <w:b/>
          <w:bCs/>
        </w:rPr>
      </w:pPr>
      <w:proofErr w:type="gramStart"/>
      <w:r w:rsidRPr="001F6E81">
        <w:rPr>
          <w:rFonts w:ascii="Arial" w:hAnsi="Arial" w:cs="Arial"/>
          <w:b/>
          <w:bCs/>
        </w:rPr>
        <w:t>doi:10.5061/dryad.6hdr7sr8t</w:t>
      </w:r>
      <w:proofErr w:type="gramEnd"/>
    </w:p>
    <w:sectPr w:rsidR="001F6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184"/>
    <w:rsid w:val="001038E2"/>
    <w:rsid w:val="001509AB"/>
    <w:rsid w:val="00187E1C"/>
    <w:rsid w:val="001B12E7"/>
    <w:rsid w:val="001F6E81"/>
    <w:rsid w:val="002340A5"/>
    <w:rsid w:val="002B371A"/>
    <w:rsid w:val="0040625A"/>
    <w:rsid w:val="005832E9"/>
    <w:rsid w:val="00651AA4"/>
    <w:rsid w:val="006C2905"/>
    <w:rsid w:val="006D1F30"/>
    <w:rsid w:val="006E7C30"/>
    <w:rsid w:val="0071105A"/>
    <w:rsid w:val="00735AEA"/>
    <w:rsid w:val="00765B86"/>
    <w:rsid w:val="008207BD"/>
    <w:rsid w:val="00821FEA"/>
    <w:rsid w:val="0082518E"/>
    <w:rsid w:val="0082601D"/>
    <w:rsid w:val="00892F20"/>
    <w:rsid w:val="00936086"/>
    <w:rsid w:val="00961C16"/>
    <w:rsid w:val="0097051B"/>
    <w:rsid w:val="009A2EB6"/>
    <w:rsid w:val="009C37D0"/>
    <w:rsid w:val="009D7B2A"/>
    <w:rsid w:val="00AC5B78"/>
    <w:rsid w:val="00B66E09"/>
    <w:rsid w:val="00B92AB7"/>
    <w:rsid w:val="00BD3184"/>
    <w:rsid w:val="00C1119D"/>
    <w:rsid w:val="00DB57F8"/>
    <w:rsid w:val="00DD7C8D"/>
    <w:rsid w:val="00E01414"/>
    <w:rsid w:val="00E25C79"/>
    <w:rsid w:val="00E334FE"/>
    <w:rsid w:val="00E827FD"/>
    <w:rsid w:val="00EA7F42"/>
    <w:rsid w:val="00F83EF6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C7D5"/>
  <w15:chartTrackingRefBased/>
  <w15:docId w15:val="{68880758-8D5F-4D67-81C7-9C83D700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3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1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1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1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1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1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1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1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31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an Manville</dc:creator>
  <cp:keywords/>
  <dc:description/>
  <cp:lastModifiedBy>Abbott, Geoffrey</cp:lastModifiedBy>
  <cp:revision>3</cp:revision>
  <dcterms:created xsi:type="dcterms:W3CDTF">2024-07-21T21:16:00Z</dcterms:created>
  <dcterms:modified xsi:type="dcterms:W3CDTF">2024-07-21T21:17:00Z</dcterms:modified>
</cp:coreProperties>
</file>